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976C3" w14:textId="0A84501D" w:rsidR="00806F84" w:rsidRDefault="00806F84" w:rsidP="00806F84">
      <w:pPr>
        <w:jc w:val="center"/>
        <w:textAlignment w:val="baseline"/>
        <w:rPr>
          <w:rFonts w:ascii="Times New Roman" w:hAnsi="Times New Roman" w:cs="Times New Roman"/>
          <w:b/>
        </w:rPr>
      </w:pPr>
      <w:r w:rsidRPr="00823E0A">
        <w:rPr>
          <w:rFonts w:ascii="Times New Roman" w:hAnsi="Times New Roman" w:cs="Times New Roman"/>
          <w:b/>
        </w:rPr>
        <w:t>Clustering Environmental Pollutants Associated with Increased Risk of Metabolic Disease</w:t>
      </w:r>
      <w:r w:rsidR="00C5179D">
        <w:rPr>
          <w:rFonts w:ascii="Times New Roman" w:hAnsi="Times New Roman" w:cs="Times New Roman"/>
          <w:b/>
        </w:rPr>
        <w:t xml:space="preserve"> – </w:t>
      </w:r>
      <w:r w:rsidRPr="00823E0A">
        <w:rPr>
          <w:rFonts w:ascii="Times New Roman" w:hAnsi="Times New Roman" w:cs="Times New Roman"/>
          <w:b/>
        </w:rPr>
        <w:t>A Hierarchical Analysis</w:t>
      </w:r>
    </w:p>
    <w:p w14:paraId="4C1E2042" w14:textId="77777777" w:rsidR="00806F84" w:rsidRPr="00823E0A" w:rsidRDefault="00806F84" w:rsidP="00806F84">
      <w:pPr>
        <w:jc w:val="both"/>
        <w:textAlignment w:val="baseline"/>
        <w:rPr>
          <w:rFonts w:ascii="Times New Roman" w:hAnsi="Times New Roman" w:cs="Times New Roman"/>
          <w:highlight w:val="yellow"/>
          <w:vertAlign w:val="superscript"/>
        </w:rPr>
      </w:pPr>
      <w:r w:rsidRPr="772E8743">
        <w:rPr>
          <w:rFonts w:ascii="Times New Roman" w:hAnsi="Times New Roman" w:cs="Times New Roman"/>
        </w:rPr>
        <w:t>Brooke Scardino, B.S.</w:t>
      </w:r>
      <w:r w:rsidRPr="772E8743">
        <w:rPr>
          <w:rFonts w:ascii="Times New Roman" w:hAnsi="Times New Roman" w:cs="Times New Roman"/>
          <w:vertAlign w:val="superscript"/>
        </w:rPr>
        <w:t>1#</w:t>
      </w:r>
      <w:r w:rsidRPr="772E8743">
        <w:rPr>
          <w:rFonts w:ascii="Times New Roman" w:hAnsi="Times New Roman" w:cs="Times New Roman"/>
        </w:rPr>
        <w:t>, Akshat Agrawal, MBBS</w:t>
      </w:r>
      <w:r w:rsidRPr="772E8743">
        <w:rPr>
          <w:rFonts w:ascii="Times New Roman" w:hAnsi="Times New Roman" w:cs="Times New Roman"/>
          <w:vertAlign w:val="superscript"/>
        </w:rPr>
        <w:t>1#</w:t>
      </w:r>
      <w:r w:rsidRPr="772E8743">
        <w:rPr>
          <w:rFonts w:ascii="Times New Roman" w:hAnsi="Times New Roman" w:cs="Times New Roman"/>
        </w:rPr>
        <w:t>, Diensn Xing, BSc</w:t>
      </w:r>
      <w:r w:rsidRPr="772E8743">
        <w:rPr>
          <w:rFonts w:ascii="Times New Roman" w:hAnsi="Times New Roman" w:cs="Times New Roman"/>
          <w:vertAlign w:val="superscript"/>
        </w:rPr>
        <w:t>1</w:t>
      </w:r>
      <w:r w:rsidRPr="772E8743">
        <w:rPr>
          <w:rFonts w:ascii="Times New Roman" w:hAnsi="Times New Roman" w:cs="Times New Roman"/>
        </w:rPr>
        <w:t xml:space="preserve">, </w:t>
      </w:r>
      <w:r w:rsidRPr="004479AB">
        <w:rPr>
          <w:rFonts w:ascii="Times New Roman" w:hAnsi="Times New Roman" w:cs="Times New Roman"/>
        </w:rPr>
        <w:t>Jackson L. St. Pierre, B.S.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 w:rsidRPr="006123C1">
        <w:rPr>
          <w:rFonts w:ascii="Times New Roman" w:hAnsi="Times New Roman" w:cs="Times New Roman"/>
          <w:color w:val="000000" w:themeColor="text1"/>
        </w:rPr>
        <w:t>Md</w:t>
      </w:r>
      <w:r>
        <w:rPr>
          <w:rFonts w:ascii="Times New Roman" w:hAnsi="Times New Roman" w:cs="Times New Roman"/>
          <w:color w:val="000000" w:themeColor="text1"/>
        </w:rPr>
        <w:t>.</w:t>
      </w:r>
      <w:r w:rsidRPr="772E8743">
        <w:rPr>
          <w:rFonts w:ascii="Times New Roman" w:hAnsi="Times New Roman" w:cs="Times New Roman"/>
          <w:color w:val="000000" w:themeColor="text1"/>
        </w:rPr>
        <w:t xml:space="preserve"> Mostafizur Rahman Bhuiyan, MD</w:t>
      </w:r>
      <w:r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772E8743">
        <w:rPr>
          <w:rFonts w:ascii="Times New Roman" w:hAnsi="Times New Roman" w:cs="Times New Roman"/>
          <w:color w:val="000000" w:themeColor="text1"/>
        </w:rPr>
        <w:t xml:space="preserve">, </w:t>
      </w:r>
      <w:r w:rsidRPr="772E8743">
        <w:rPr>
          <w:rFonts w:ascii="Times New Roman" w:eastAsia="Times New Roman" w:hAnsi="Times New Roman" w:cs="Times New Roman"/>
        </w:rPr>
        <w:t>Kanon Kamronnaher, PhD</w:t>
      </w:r>
      <w:r>
        <w:rPr>
          <w:rFonts w:ascii="Times New Roman" w:eastAsia="Times New Roman" w:hAnsi="Times New Roman" w:cs="Times New Roman"/>
          <w:vertAlign w:val="superscript"/>
        </w:rPr>
        <w:t>4</w:t>
      </w:r>
      <w:r w:rsidRPr="772E8743">
        <w:rPr>
          <w:rFonts w:ascii="Times New Roman" w:eastAsia="Times New Roman" w:hAnsi="Times New Roman" w:cs="Times New Roman"/>
        </w:rPr>
        <w:t xml:space="preserve">, </w:t>
      </w:r>
      <w:r w:rsidRPr="772E8743">
        <w:rPr>
          <w:rFonts w:ascii="Times New Roman" w:hAnsi="Times New Roman" w:cs="Times New Roman"/>
          <w:color w:val="000000" w:themeColor="text1"/>
        </w:rPr>
        <w:t>Md. Shenuarin Bhuiyan, PhD</w:t>
      </w:r>
      <w:r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772E8743">
        <w:rPr>
          <w:rFonts w:ascii="Times New Roman" w:hAnsi="Times New Roman" w:cs="Times New Roman"/>
          <w:color w:val="000000" w:themeColor="text1"/>
          <w:vertAlign w:val="superscript"/>
        </w:rPr>
        <w:t>,</w:t>
      </w:r>
      <w:r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772E8743">
        <w:rPr>
          <w:rFonts w:ascii="Times New Roman" w:hAnsi="Times New Roman" w:cs="Times New Roman"/>
          <w:color w:val="000000" w:themeColor="text1"/>
        </w:rPr>
        <w:t>, Oren Rom, PhD</w:t>
      </w:r>
      <w:r w:rsidRPr="772E8743">
        <w:rPr>
          <w:rFonts w:ascii="Times New Roman" w:hAnsi="Times New Roman" w:cs="Times New Roman"/>
          <w:color w:val="000000" w:themeColor="text1"/>
          <w:vertAlign w:val="superscript"/>
        </w:rPr>
        <w:t>5</w:t>
      </w:r>
      <w:r>
        <w:rPr>
          <w:rFonts w:ascii="Times New Roman" w:hAnsi="Times New Roman" w:cs="Times New Roman"/>
          <w:color w:val="000000" w:themeColor="text1"/>
          <w:vertAlign w:val="superscript"/>
        </w:rPr>
        <w:t>,6</w:t>
      </w:r>
      <w:r w:rsidRPr="772E8743">
        <w:rPr>
          <w:rFonts w:ascii="Times New Roman" w:hAnsi="Times New Roman" w:cs="Times New Roman"/>
          <w:color w:val="000000" w:themeColor="text1"/>
        </w:rPr>
        <w:t xml:space="preserve">, </w:t>
      </w:r>
      <w:r w:rsidRPr="772E8743">
        <w:rPr>
          <w:rFonts w:ascii="Times New Roman" w:eastAsiaTheme="minorEastAsia" w:hAnsi="Times New Roman" w:cs="Times New Roman"/>
          <w:color w:val="000000" w:themeColor="text1"/>
        </w:rPr>
        <w:t>Steven A. Conrad, MD, PhD</w:t>
      </w:r>
      <w:r w:rsidRPr="772E8743">
        <w:rPr>
          <w:rFonts w:ascii="Times New Roman" w:eastAsiaTheme="minorEastAsia" w:hAnsi="Times New Roman" w:cs="Times New Roman"/>
          <w:color w:val="000000" w:themeColor="text1"/>
          <w:vertAlign w:val="superscript"/>
        </w:rPr>
        <w:t>1,</w:t>
      </w:r>
      <w:r>
        <w:rPr>
          <w:rFonts w:ascii="Times New Roman" w:eastAsiaTheme="minorEastAsia" w:hAnsi="Times New Roman" w:cs="Times New Roman"/>
          <w:color w:val="000000" w:themeColor="text1"/>
          <w:vertAlign w:val="superscript"/>
        </w:rPr>
        <w:t>7</w:t>
      </w:r>
      <w:r w:rsidRPr="772E8743">
        <w:rPr>
          <w:rFonts w:ascii="Times New Roman" w:eastAsiaTheme="minorEastAsia" w:hAnsi="Times New Roman" w:cs="Times New Roman"/>
          <w:color w:val="000000" w:themeColor="text1"/>
        </w:rPr>
        <w:t>, John A. Vanchiere, MD, PhD</w:t>
      </w:r>
      <w:r w:rsidRPr="772E8743">
        <w:rPr>
          <w:rFonts w:ascii="Times New Roman" w:eastAsiaTheme="minorEastAsia" w:hAnsi="Times New Roman" w:cs="Times New Roman"/>
          <w:color w:val="000000" w:themeColor="text1"/>
          <w:vertAlign w:val="superscript"/>
        </w:rPr>
        <w:t>1,8</w:t>
      </w:r>
      <w:r w:rsidRPr="772E8743">
        <w:rPr>
          <w:rFonts w:ascii="Times New Roman" w:eastAsiaTheme="minorEastAsia" w:hAnsi="Times New Roman" w:cs="Times New Roman"/>
          <w:color w:val="000000" w:themeColor="text1"/>
        </w:rPr>
        <w:t>, A Wayne Orr, PhD</w:t>
      </w:r>
      <w:r w:rsidRPr="772E8743">
        <w:rPr>
          <w:rFonts w:ascii="Times New Roman" w:eastAsiaTheme="minorEastAsia" w:hAnsi="Times New Roman" w:cs="Times New Roman"/>
          <w:color w:val="000000" w:themeColor="text1"/>
          <w:vertAlign w:val="superscript"/>
        </w:rPr>
        <w:t>5</w:t>
      </w:r>
      <w:r>
        <w:rPr>
          <w:rFonts w:ascii="Times New Roman" w:eastAsiaTheme="minorEastAsia" w:hAnsi="Times New Roman" w:cs="Times New Roman"/>
          <w:color w:val="000000" w:themeColor="text1"/>
          <w:vertAlign w:val="superscript"/>
        </w:rPr>
        <w:t>,6</w:t>
      </w:r>
      <w:r w:rsidRPr="772E8743">
        <w:rPr>
          <w:rFonts w:ascii="Times New Roman" w:eastAsiaTheme="minorEastAsia" w:hAnsi="Times New Roman" w:cs="Times New Roman"/>
          <w:color w:val="000000" w:themeColor="text1"/>
        </w:rPr>
        <w:t>,</w:t>
      </w:r>
      <w:r w:rsidRPr="772E8743">
        <w:rPr>
          <w:rFonts w:ascii="Times New Roman" w:eastAsiaTheme="minorEastAsia" w:hAnsi="Times New Roman" w:cs="Times New Roman"/>
          <w:color w:val="000000" w:themeColor="text1"/>
          <w:vertAlign w:val="superscript"/>
        </w:rPr>
        <w:t xml:space="preserve"> </w:t>
      </w:r>
      <w:r w:rsidRPr="772E8743">
        <w:rPr>
          <w:rFonts w:ascii="Times New Roman" w:eastAsiaTheme="minorEastAsia" w:hAnsi="Times New Roman" w:cs="Times New Roman"/>
          <w:color w:val="000000" w:themeColor="text1"/>
        </w:rPr>
        <w:t>Christopher G. Kevil, PhD</w:t>
      </w:r>
      <w:r w:rsidRPr="772E8743">
        <w:rPr>
          <w:rFonts w:ascii="Times New Roman" w:eastAsiaTheme="minorEastAsia" w:hAnsi="Times New Roman" w:cs="Times New Roman"/>
          <w:color w:val="000000" w:themeColor="text1"/>
          <w:vertAlign w:val="superscript"/>
        </w:rPr>
        <w:t>5</w:t>
      </w:r>
      <w:r>
        <w:rPr>
          <w:rFonts w:ascii="Times New Roman" w:eastAsiaTheme="minorEastAsia" w:hAnsi="Times New Roman" w:cs="Times New Roman"/>
          <w:color w:val="000000" w:themeColor="text1"/>
          <w:vertAlign w:val="superscript"/>
        </w:rPr>
        <w:t>,6</w:t>
      </w:r>
      <w:r w:rsidRPr="772E8743">
        <w:rPr>
          <w:rFonts w:ascii="Times New Roman" w:eastAsiaTheme="minorEastAsia" w:hAnsi="Times New Roman" w:cs="Times New Roman"/>
          <w:color w:val="000000" w:themeColor="text1"/>
        </w:rPr>
        <w:t xml:space="preserve">, </w:t>
      </w:r>
      <w:r w:rsidRPr="772E8743">
        <w:rPr>
          <w:rFonts w:ascii="Times New Roman" w:hAnsi="Times New Roman" w:cs="Times New Roman"/>
          <w:color w:val="000000" w:themeColor="text1"/>
        </w:rPr>
        <w:t>Mohammad Alfrad Nobel Bhuiyan, PhD</w:t>
      </w:r>
      <w:r w:rsidRPr="772E8743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772E8743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5</w:t>
      </w:r>
    </w:p>
    <w:p w14:paraId="3AC862E9" w14:textId="77777777" w:rsidR="00806F84" w:rsidRDefault="00806F84" w:rsidP="00806F84">
      <w:pPr>
        <w:shd w:val="clear" w:color="auto" w:fill="FFFFFF"/>
        <w:spacing w:before="100" w:beforeAutospacing="1" w:after="12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C655C1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C655C1">
        <w:rPr>
          <w:rFonts w:ascii="Times New Roman" w:hAnsi="Times New Roman" w:cs="Times New Roman"/>
          <w:color w:val="000000" w:themeColor="text1"/>
        </w:rPr>
        <w:t xml:space="preserve">Department of Medicine, Louisiana State University Health Sciences Center </w:t>
      </w:r>
      <w:r w:rsidRPr="00C655C1">
        <w:rPr>
          <w:rFonts w:ascii="Times New Roman" w:eastAsia="Calibri" w:hAnsi="Times New Roman" w:cs="Times New Roman"/>
          <w:color w:val="000000" w:themeColor="text1"/>
        </w:rPr>
        <w:t xml:space="preserve">at </w:t>
      </w:r>
      <w:r w:rsidRPr="00C655C1">
        <w:rPr>
          <w:rFonts w:ascii="Times New Roman" w:hAnsi="Times New Roman" w:cs="Times New Roman"/>
          <w:color w:val="000000" w:themeColor="text1"/>
        </w:rPr>
        <w:t>Shreveport, Shreveport, LA, 71103, USA</w:t>
      </w:r>
    </w:p>
    <w:p w14:paraId="348763CE" w14:textId="77777777" w:rsidR="00806F84" w:rsidRDefault="00806F84" w:rsidP="00806F84">
      <w:pPr>
        <w:shd w:val="clear" w:color="auto" w:fill="FFFFFF" w:themeFill="background1"/>
        <w:spacing w:beforeAutospacing="1" w:after="120"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4479AB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4479AB">
        <w:rPr>
          <w:rFonts w:ascii="Times New Roman" w:hAnsi="Times New Roman" w:cs="Times New Roman"/>
          <w:color w:val="000000" w:themeColor="text1"/>
        </w:rPr>
        <w:t>Department of Medicine, New York Institute of Technology College of Osteopathic Medicine, Jonesboro, AR, 72401, USA</w:t>
      </w:r>
    </w:p>
    <w:p w14:paraId="490CA389" w14:textId="77777777" w:rsidR="00806F84" w:rsidRDefault="00806F84" w:rsidP="00806F84">
      <w:pPr>
        <w:shd w:val="clear" w:color="auto" w:fill="FFFFFF" w:themeFill="background1"/>
        <w:spacing w:beforeAutospacing="1" w:after="120" w:line="240" w:lineRule="auto"/>
        <w:jc w:val="both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  <w:vertAlign w:val="superscript"/>
        </w:rPr>
        <w:t>3</w:t>
      </w:r>
      <w:r w:rsidRPr="00C655C1">
        <w:rPr>
          <w:rFonts w:ascii="Times New Roman" w:hAnsi="Times New Roman" w:cs="Times New Roman"/>
          <w:shd w:val="clear" w:color="auto" w:fill="FFFFFF"/>
        </w:rPr>
        <w:t>Department of Pediatric Cardiology, Bangabandhu Sheikh Mujib Medical University, Dhaka,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Pr="00C655C1">
        <w:rPr>
          <w:rFonts w:ascii="Times New Roman" w:hAnsi="Times New Roman" w:cs="Times New Roman"/>
          <w:shd w:val="clear" w:color="auto" w:fill="FFFFFF"/>
        </w:rPr>
        <w:t>Bangladesh</w:t>
      </w:r>
    </w:p>
    <w:p w14:paraId="04EAA679" w14:textId="77777777" w:rsidR="00806F84" w:rsidRPr="00C655C1" w:rsidRDefault="00806F84" w:rsidP="00806F84">
      <w:pPr>
        <w:shd w:val="clear" w:color="auto" w:fill="FFFFFF" w:themeFill="background1"/>
        <w:spacing w:beforeAutospacing="1" w:after="12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  <w:lang w:val="en-IN"/>
        </w:rPr>
        <w:t>4</w:t>
      </w:r>
      <w:r w:rsidRPr="00C655C1">
        <w:rPr>
          <w:rFonts w:ascii="Times New Roman" w:eastAsia="Times New Roman" w:hAnsi="Times New Roman" w:cs="Times New Roman"/>
          <w:lang w:val="en-IN"/>
        </w:rPr>
        <w:t>Department of Mathematical and Statistical Science, Clemson University, Clemson, SC, 29634, USA</w:t>
      </w:r>
    </w:p>
    <w:p w14:paraId="3901326B" w14:textId="77777777" w:rsidR="00806F84" w:rsidRPr="00C655C1" w:rsidRDefault="00806F84" w:rsidP="00806F84">
      <w:pPr>
        <w:shd w:val="clear" w:color="auto" w:fill="FFFFFF"/>
        <w:spacing w:before="100" w:beforeAutospacing="1" w:after="120" w:line="24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C655C1">
        <w:rPr>
          <w:rFonts w:ascii="Times New Roman" w:hAnsi="Times New Roman" w:cs="Times New Roman"/>
          <w:color w:val="000000" w:themeColor="text1"/>
        </w:rPr>
        <w:t>Department of Pathology and Translational Pathobiology, Louisiana State University Health Sciences Center at Shreveport, Shreveport, LA, 71103, USA</w:t>
      </w:r>
    </w:p>
    <w:p w14:paraId="7DF81121" w14:textId="77777777" w:rsidR="00806F84" w:rsidRPr="00C655C1" w:rsidRDefault="00806F84" w:rsidP="00806F84">
      <w:pPr>
        <w:shd w:val="clear" w:color="auto" w:fill="FFFFFF"/>
        <w:spacing w:before="100" w:beforeAutospacing="1" w:after="120" w:line="24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C655C1">
        <w:rPr>
          <w:rFonts w:ascii="Times New Roman" w:hAnsi="Times New Roman" w:cs="Times New Roman"/>
          <w:color w:val="000000" w:themeColor="text1"/>
        </w:rPr>
        <w:t>Department of Molecular and Cellular Physiology, Louisiana State University Health Sciences Center at Shreveport, Shreveport, LA, 71103, USA</w:t>
      </w:r>
    </w:p>
    <w:p w14:paraId="30B60C29" w14:textId="77777777" w:rsidR="00806F84" w:rsidRPr="00C655C1" w:rsidRDefault="00806F84" w:rsidP="00806F84">
      <w:pPr>
        <w:shd w:val="clear" w:color="auto" w:fill="FFFFFF"/>
        <w:spacing w:before="100" w:beforeAutospacing="1" w:after="120" w:line="24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Pr="00C655C1">
        <w:rPr>
          <w:rFonts w:ascii="Times New Roman" w:hAnsi="Times New Roman" w:cs="Times New Roman"/>
          <w:color w:val="000000" w:themeColor="text1"/>
        </w:rPr>
        <w:t xml:space="preserve">Department of </w:t>
      </w:r>
      <w:r w:rsidRPr="00C655C1">
        <w:rPr>
          <w:rFonts w:ascii="Times New Roman" w:eastAsiaTheme="minorEastAsia" w:hAnsi="Times New Roman" w:cs="Times New Roman"/>
          <w:color w:val="000000" w:themeColor="text1"/>
        </w:rPr>
        <w:t>Pharmacology, Toxicology &amp; Neuroscience</w:t>
      </w:r>
      <w:r w:rsidRPr="00C655C1">
        <w:rPr>
          <w:rFonts w:ascii="Times New Roman" w:hAnsi="Times New Roman" w:cs="Times New Roman"/>
          <w:color w:val="000000" w:themeColor="text1"/>
        </w:rPr>
        <w:t>, Louisiana State University Health Sciences Center at Shreveport, Shreveport, LA, 71103, USA</w:t>
      </w:r>
    </w:p>
    <w:p w14:paraId="52FD4D65" w14:textId="77777777" w:rsidR="00806F84" w:rsidRPr="00C655C1" w:rsidRDefault="00806F84" w:rsidP="00806F84">
      <w:pPr>
        <w:shd w:val="clear" w:color="auto" w:fill="FFFFFF"/>
        <w:spacing w:before="100" w:beforeAutospacing="1" w:after="120" w:line="24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Calibri" w:hAnsi="Times New Roman" w:cs="Times New Roman"/>
          <w:color w:val="000000" w:themeColor="text1"/>
          <w:vertAlign w:val="superscript"/>
        </w:rPr>
        <w:t>8</w:t>
      </w:r>
      <w:r w:rsidRPr="772E8743">
        <w:rPr>
          <w:rFonts w:ascii="Times New Roman" w:eastAsia="Calibri" w:hAnsi="Times New Roman" w:cs="Times New Roman"/>
          <w:color w:val="000000" w:themeColor="text1"/>
        </w:rPr>
        <w:t xml:space="preserve">Department of Pediatrics, </w:t>
      </w:r>
      <w:r w:rsidRPr="772E8743">
        <w:rPr>
          <w:rFonts w:ascii="Times New Roman" w:hAnsi="Times New Roman" w:cs="Times New Roman"/>
          <w:color w:val="000000" w:themeColor="text1"/>
        </w:rPr>
        <w:t>Louisiana State University Health Sciences Center at Shreveport, Shreveport, LA, 71103, USA</w:t>
      </w:r>
    </w:p>
    <w:p w14:paraId="5A8F06FD" w14:textId="77777777" w:rsidR="00806F84" w:rsidRPr="00C655C1" w:rsidRDefault="00806F84" w:rsidP="00806F84">
      <w:pPr>
        <w:jc w:val="both"/>
        <w:rPr>
          <w:rFonts w:ascii="Times New Roman" w:eastAsia="Calibri" w:hAnsi="Times New Roman" w:cs="Times New Roman"/>
          <w:color w:val="000000" w:themeColor="text1"/>
        </w:rPr>
      </w:pPr>
      <w:r>
        <w:rPr>
          <w:rFonts w:ascii="Times New Roman" w:eastAsia="Calibri" w:hAnsi="Times New Roman" w:cs="Times New Roman"/>
          <w:color w:val="000000" w:themeColor="text1"/>
        </w:rPr>
        <w:t>#These authors contributed equally.</w:t>
      </w:r>
    </w:p>
    <w:p w14:paraId="3C0BF5F2" w14:textId="77777777" w:rsidR="00806F84" w:rsidRPr="00C655C1" w:rsidRDefault="00806F84" w:rsidP="00806F84">
      <w:pPr>
        <w:shd w:val="clear" w:color="auto" w:fill="FFFFFF"/>
        <w:jc w:val="both"/>
        <w:rPr>
          <w:rFonts w:ascii="Times New Roman" w:hAnsi="Times New Roman" w:cs="Times New Roman"/>
          <w:color w:val="000000" w:themeColor="text1"/>
        </w:rPr>
      </w:pPr>
      <w:r w:rsidRPr="00C655C1">
        <w:rPr>
          <w:rFonts w:ascii="Times New Roman" w:hAnsi="Times New Roman" w:cs="Times New Roman"/>
          <w:color w:val="000000" w:themeColor="text1"/>
          <w:position w:val="8"/>
        </w:rPr>
        <w:t>*</w:t>
      </w:r>
      <w:r w:rsidRPr="00C655C1">
        <w:rPr>
          <w:rFonts w:ascii="Times New Roman" w:hAnsi="Times New Roman" w:cs="Times New Roman"/>
          <w:b/>
          <w:color w:val="000000" w:themeColor="text1"/>
        </w:rPr>
        <w:t xml:space="preserve">Correspondence to: </w:t>
      </w:r>
      <w:r w:rsidRPr="00C655C1">
        <w:rPr>
          <w:rFonts w:ascii="Times New Roman" w:hAnsi="Times New Roman" w:cs="Times New Roman"/>
          <w:color w:val="000000" w:themeColor="text1"/>
        </w:rPr>
        <w:t>Mohammad Alfrad Nobel Bhuiyan, PhD, Division of Clinical Informatics, Department of Medicine, Louisiana</w:t>
      </w:r>
      <w:r w:rsidRPr="00C655C1">
        <w:rPr>
          <w:rFonts w:ascii="Times New Roman" w:hAnsi="Times New Roman" w:cs="Times New Roman"/>
          <w:color w:val="000000" w:themeColor="text1"/>
          <w:spacing w:val="-19"/>
        </w:rPr>
        <w:t xml:space="preserve"> </w:t>
      </w:r>
      <w:r w:rsidRPr="00C655C1">
        <w:rPr>
          <w:rFonts w:ascii="Times New Roman" w:hAnsi="Times New Roman" w:cs="Times New Roman"/>
          <w:color w:val="000000" w:themeColor="text1"/>
        </w:rPr>
        <w:t>State</w:t>
      </w:r>
      <w:r w:rsidRPr="00C655C1">
        <w:rPr>
          <w:rFonts w:ascii="Times New Roman" w:hAnsi="Times New Roman" w:cs="Times New Roman"/>
          <w:color w:val="000000" w:themeColor="text1"/>
          <w:spacing w:val="-19"/>
        </w:rPr>
        <w:t xml:space="preserve"> </w:t>
      </w:r>
      <w:r w:rsidRPr="00C655C1">
        <w:rPr>
          <w:rFonts w:ascii="Times New Roman" w:hAnsi="Times New Roman" w:cs="Times New Roman"/>
          <w:color w:val="000000" w:themeColor="text1"/>
        </w:rPr>
        <w:t>University</w:t>
      </w:r>
      <w:r w:rsidRPr="00C655C1">
        <w:rPr>
          <w:rFonts w:ascii="Times New Roman" w:hAnsi="Times New Roman" w:cs="Times New Roman"/>
          <w:color w:val="000000" w:themeColor="text1"/>
          <w:spacing w:val="-22"/>
        </w:rPr>
        <w:t xml:space="preserve"> </w:t>
      </w:r>
      <w:r w:rsidRPr="00C655C1">
        <w:rPr>
          <w:rFonts w:ascii="Times New Roman" w:hAnsi="Times New Roman" w:cs="Times New Roman"/>
          <w:color w:val="000000" w:themeColor="text1"/>
        </w:rPr>
        <w:t>Health</w:t>
      </w:r>
      <w:r w:rsidRPr="00C655C1">
        <w:rPr>
          <w:rFonts w:ascii="Times New Roman" w:hAnsi="Times New Roman" w:cs="Times New Roman"/>
          <w:color w:val="000000" w:themeColor="text1"/>
          <w:spacing w:val="-18"/>
        </w:rPr>
        <w:t xml:space="preserve"> </w:t>
      </w:r>
      <w:r w:rsidRPr="00C655C1">
        <w:rPr>
          <w:rFonts w:ascii="Times New Roman" w:hAnsi="Times New Roman" w:cs="Times New Roman"/>
          <w:color w:val="000000" w:themeColor="text1"/>
        </w:rPr>
        <w:t>Sciences</w:t>
      </w:r>
      <w:r w:rsidRPr="00C655C1">
        <w:rPr>
          <w:rFonts w:ascii="Times New Roman" w:hAnsi="Times New Roman" w:cs="Times New Roman"/>
          <w:color w:val="000000" w:themeColor="text1"/>
          <w:spacing w:val="-20"/>
        </w:rPr>
        <w:t xml:space="preserve"> </w:t>
      </w:r>
      <w:r w:rsidRPr="00C655C1">
        <w:rPr>
          <w:rFonts w:ascii="Times New Roman" w:hAnsi="Times New Roman" w:cs="Times New Roman"/>
          <w:color w:val="000000" w:themeColor="text1"/>
        </w:rPr>
        <w:t>Center,</w:t>
      </w:r>
      <w:r w:rsidRPr="00C655C1">
        <w:rPr>
          <w:rFonts w:ascii="Times New Roman" w:hAnsi="Times New Roman" w:cs="Times New Roman"/>
          <w:color w:val="000000" w:themeColor="text1"/>
          <w:spacing w:val="-21"/>
        </w:rPr>
        <w:t xml:space="preserve"> </w:t>
      </w:r>
      <w:r w:rsidRPr="00C655C1">
        <w:rPr>
          <w:rFonts w:ascii="Times New Roman" w:hAnsi="Times New Roman" w:cs="Times New Roman"/>
          <w:color w:val="000000" w:themeColor="text1"/>
        </w:rPr>
        <w:t>PO</w:t>
      </w:r>
      <w:r w:rsidRPr="00C655C1">
        <w:rPr>
          <w:rFonts w:ascii="Times New Roman" w:hAnsi="Times New Roman" w:cs="Times New Roman"/>
          <w:color w:val="000000" w:themeColor="text1"/>
          <w:spacing w:val="-18"/>
        </w:rPr>
        <w:t xml:space="preserve"> </w:t>
      </w:r>
      <w:r w:rsidRPr="00C655C1">
        <w:rPr>
          <w:rFonts w:ascii="Times New Roman" w:hAnsi="Times New Roman" w:cs="Times New Roman"/>
          <w:color w:val="000000" w:themeColor="text1"/>
        </w:rPr>
        <w:t>Box</w:t>
      </w:r>
      <w:r w:rsidRPr="00C655C1">
        <w:rPr>
          <w:rFonts w:ascii="Times New Roman" w:hAnsi="Times New Roman" w:cs="Times New Roman"/>
          <w:color w:val="000000" w:themeColor="text1"/>
          <w:spacing w:val="-22"/>
        </w:rPr>
        <w:t xml:space="preserve"> </w:t>
      </w:r>
      <w:r w:rsidRPr="00C655C1">
        <w:rPr>
          <w:rFonts w:ascii="Times New Roman" w:hAnsi="Times New Roman" w:cs="Times New Roman"/>
          <w:color w:val="000000" w:themeColor="text1"/>
        </w:rPr>
        <w:t>33932,</w:t>
      </w:r>
      <w:r w:rsidRPr="00C655C1">
        <w:rPr>
          <w:rFonts w:ascii="Times New Roman" w:hAnsi="Times New Roman" w:cs="Times New Roman"/>
          <w:color w:val="000000" w:themeColor="text1"/>
          <w:spacing w:val="-21"/>
        </w:rPr>
        <w:t xml:space="preserve"> </w:t>
      </w:r>
      <w:r w:rsidRPr="00C655C1">
        <w:rPr>
          <w:rFonts w:ascii="Times New Roman" w:hAnsi="Times New Roman" w:cs="Times New Roman"/>
          <w:color w:val="000000" w:themeColor="text1"/>
        </w:rPr>
        <w:t>Shreveport,</w:t>
      </w:r>
      <w:r w:rsidRPr="00C655C1">
        <w:rPr>
          <w:rFonts w:ascii="Times New Roman" w:hAnsi="Times New Roman" w:cs="Times New Roman"/>
          <w:color w:val="000000" w:themeColor="text1"/>
          <w:spacing w:val="-19"/>
        </w:rPr>
        <w:t xml:space="preserve"> </w:t>
      </w:r>
      <w:r w:rsidRPr="00C655C1">
        <w:rPr>
          <w:rFonts w:ascii="Times New Roman" w:hAnsi="Times New Roman" w:cs="Times New Roman"/>
          <w:color w:val="000000" w:themeColor="text1"/>
        </w:rPr>
        <w:t>LA</w:t>
      </w:r>
      <w:r w:rsidRPr="00C655C1">
        <w:rPr>
          <w:rFonts w:ascii="Times New Roman" w:hAnsi="Times New Roman" w:cs="Times New Roman"/>
          <w:color w:val="000000" w:themeColor="text1"/>
          <w:spacing w:val="-21"/>
        </w:rPr>
        <w:t xml:space="preserve"> </w:t>
      </w:r>
      <w:r w:rsidRPr="00C655C1">
        <w:rPr>
          <w:rFonts w:ascii="Times New Roman" w:hAnsi="Times New Roman" w:cs="Times New Roman"/>
          <w:color w:val="000000" w:themeColor="text1"/>
        </w:rPr>
        <w:t>71130-3932. Email:</w:t>
      </w:r>
      <w:r w:rsidRPr="00C655C1">
        <w:rPr>
          <w:rFonts w:ascii="Times New Roman" w:hAnsi="Times New Roman" w:cs="Times New Roman"/>
          <w:color w:val="000000" w:themeColor="text1"/>
          <w:spacing w:val="-2"/>
        </w:rPr>
        <w:t xml:space="preserve"> </w:t>
      </w:r>
      <w:hyperlink r:id="rId4" w:history="1">
        <w:r w:rsidRPr="00C655C1">
          <w:rPr>
            <w:rStyle w:val="Hyperlink"/>
            <w:rFonts w:ascii="Times New Roman" w:hAnsi="Times New Roman" w:cs="Times New Roman"/>
            <w:color w:val="000000" w:themeColor="text1"/>
          </w:rPr>
          <w:t>Nobel.Bhuiyan@lsuhs.edu</w:t>
        </w:r>
      </w:hyperlink>
    </w:p>
    <w:p w14:paraId="322E3307" w14:textId="77777777" w:rsidR="00E74194" w:rsidRDefault="00E74194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FF8FE37" w14:textId="77777777" w:rsidR="00D52AEF" w:rsidRDefault="00D52AE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30E756C" w14:textId="77777777" w:rsidR="00D52AEF" w:rsidRDefault="00D52AE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C182CDA" w14:textId="77777777" w:rsidR="00D52AEF" w:rsidRDefault="00D52AE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A4547CD" w14:textId="77777777" w:rsidR="00E74194" w:rsidRDefault="00E74194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3D3FFEC" w14:textId="77777777" w:rsidR="00E74194" w:rsidRDefault="00E74194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95D31A9" w14:textId="196D7597" w:rsidR="00E74194" w:rsidRPr="00E74194" w:rsidRDefault="00E74194" w:rsidP="00E74194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 </w:t>
      </w:r>
      <w:r w:rsidR="00C5179D">
        <w:rPr>
          <w:rFonts w:ascii="Times New Roman" w:eastAsia="Times New Roman" w:hAnsi="Times New Roman" w:cs="Times New Roman"/>
          <w:b/>
          <w:bCs/>
          <w:color w:val="000000" w:themeColor="text1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1</w:t>
      </w:r>
      <w:r w:rsidR="00C5179D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Lower limit of detection (</w:t>
      </w:r>
      <w:r w:rsidR="005D4767" w:rsidRPr="005D4767">
        <w:rPr>
          <w:rFonts w:ascii="Times New Roman" w:eastAsia="Times New Roman" w:hAnsi="Times New Roman" w:cs="Times New Roman"/>
          <w:b/>
          <w:bCs/>
          <w:color w:val="000000" w:themeColor="text1"/>
        </w:rPr>
        <w:t>µg/L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) for </w:t>
      </w:r>
      <w:r w:rsidR="00C5179D">
        <w:rPr>
          <w:rFonts w:ascii="Times New Roman" w:eastAsia="Times New Roman" w:hAnsi="Times New Roman" w:cs="Times New Roman"/>
          <w:b/>
          <w:bCs/>
          <w:color w:val="000000" w:themeColor="text1"/>
        </w:rPr>
        <w:t>heavy metals</w:t>
      </w:r>
    </w:p>
    <w:tbl>
      <w:tblPr>
        <w:tblStyle w:val="TableGridLight"/>
        <w:tblW w:w="8500" w:type="dxa"/>
        <w:jc w:val="center"/>
        <w:tblLayout w:type="fixed"/>
        <w:tblLook w:val="04A0" w:firstRow="1" w:lastRow="0" w:firstColumn="1" w:lastColumn="0" w:noHBand="0" w:noVBand="1"/>
      </w:tblPr>
      <w:tblGrid>
        <w:gridCol w:w="3967"/>
        <w:gridCol w:w="4533"/>
      </w:tblGrid>
      <w:tr w:rsidR="00E74194" w:rsidRPr="00444AE4" w14:paraId="4BFB9244" w14:textId="77777777" w:rsidTr="00C473DE">
        <w:trPr>
          <w:trHeight w:val="413"/>
          <w:jc w:val="center"/>
        </w:trPr>
        <w:tc>
          <w:tcPr>
            <w:tcW w:w="3967" w:type="dxa"/>
            <w:vAlign w:val="center"/>
          </w:tcPr>
          <w:p w14:paraId="4B587762" w14:textId="77777777" w:rsidR="00E74194" w:rsidRPr="00306BAF" w:rsidRDefault="00E74194" w:rsidP="00730E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mpound</w:t>
            </w:r>
          </w:p>
        </w:tc>
        <w:tc>
          <w:tcPr>
            <w:tcW w:w="4533" w:type="dxa"/>
            <w:vAlign w:val="center"/>
          </w:tcPr>
          <w:p w14:paraId="1BE8C5DE" w14:textId="1C2CF348" w:rsidR="00351C95" w:rsidRPr="00306BAF" w:rsidRDefault="00E74194" w:rsidP="00351C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Lower limit of detection </w:t>
            </w:r>
            <w:r w:rsidR="00351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[</w:t>
            </w:r>
            <w:r w:rsidR="00C5179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lease</w:t>
            </w:r>
            <w:r w:rsidR="00351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cycle]</w:t>
            </w:r>
          </w:p>
        </w:tc>
      </w:tr>
      <w:tr w:rsidR="00E74194" w:rsidRPr="00444AE4" w14:paraId="6CF621F6" w14:textId="77777777" w:rsidTr="00C473DE">
        <w:trPr>
          <w:trHeight w:val="300"/>
          <w:jc w:val="center"/>
        </w:trPr>
        <w:tc>
          <w:tcPr>
            <w:tcW w:w="3967" w:type="dxa"/>
            <w:vAlign w:val="center"/>
          </w:tcPr>
          <w:p w14:paraId="0D271286" w14:textId="77777777" w:rsidR="00E74194" w:rsidRDefault="00E74194" w:rsidP="00730E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Barium (µg/L)</w:t>
            </w:r>
          </w:p>
        </w:tc>
        <w:tc>
          <w:tcPr>
            <w:tcW w:w="4533" w:type="dxa"/>
            <w:vAlign w:val="center"/>
          </w:tcPr>
          <w:p w14:paraId="765F34DB" w14:textId="328FEC87" w:rsidR="007A5407" w:rsidRDefault="007A5407" w:rsidP="007A54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0 [2011-2012]</w:t>
            </w:r>
          </w:p>
          <w:p w14:paraId="10A2EC7E" w14:textId="77777777" w:rsidR="007A5407" w:rsidRDefault="00351C95" w:rsidP="007A54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60 [201</w:t>
            </w:r>
            <w:r w:rsidR="007A5407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2016]</w:t>
            </w:r>
          </w:p>
          <w:p w14:paraId="2EFE4DA9" w14:textId="426083F6" w:rsidR="007A5407" w:rsidRPr="007A5407" w:rsidRDefault="007A5407" w:rsidP="007A54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84 [2017-2020]</w:t>
            </w:r>
          </w:p>
        </w:tc>
      </w:tr>
      <w:tr w:rsidR="00E74194" w:rsidRPr="00444AE4" w14:paraId="5C53DF15" w14:textId="77777777" w:rsidTr="00C473DE">
        <w:trPr>
          <w:trHeight w:val="300"/>
          <w:jc w:val="center"/>
        </w:trPr>
        <w:tc>
          <w:tcPr>
            <w:tcW w:w="3967" w:type="dxa"/>
            <w:vAlign w:val="center"/>
          </w:tcPr>
          <w:p w14:paraId="3981C4D7" w14:textId="77777777" w:rsidR="00E74194" w:rsidRDefault="00E74194" w:rsidP="00730E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Cadmium (µg/L)</w:t>
            </w:r>
          </w:p>
        </w:tc>
        <w:tc>
          <w:tcPr>
            <w:tcW w:w="4533" w:type="dxa"/>
            <w:vAlign w:val="center"/>
          </w:tcPr>
          <w:p w14:paraId="126C73FA" w14:textId="5671B528" w:rsidR="00E74194" w:rsidRDefault="00980F7E" w:rsidP="00730E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56</w:t>
            </w:r>
            <w:r w:rsidR="007A540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[11-12]</w:t>
            </w:r>
          </w:p>
          <w:p w14:paraId="139BA323" w14:textId="65C23605" w:rsidR="00351C95" w:rsidRDefault="00351C95" w:rsidP="00730E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36 [201</w:t>
            </w:r>
            <w:r w:rsidR="007A5407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2016]</w:t>
            </w:r>
          </w:p>
          <w:p w14:paraId="42694A4A" w14:textId="0733EA44" w:rsidR="007A5407" w:rsidRPr="007A5407" w:rsidRDefault="007A5407" w:rsidP="007A54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55 [2017-2020]</w:t>
            </w:r>
          </w:p>
        </w:tc>
      </w:tr>
      <w:tr w:rsidR="00E74194" w:rsidRPr="00444AE4" w14:paraId="1B1B92AC" w14:textId="77777777" w:rsidTr="00C473DE">
        <w:trPr>
          <w:trHeight w:val="300"/>
          <w:jc w:val="center"/>
        </w:trPr>
        <w:tc>
          <w:tcPr>
            <w:tcW w:w="3967" w:type="dxa"/>
            <w:vAlign w:val="center"/>
          </w:tcPr>
          <w:p w14:paraId="18A21F8B" w14:textId="77777777" w:rsidR="00E74194" w:rsidRDefault="00E74194" w:rsidP="00730E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Cobalt (µg/L)</w:t>
            </w:r>
          </w:p>
        </w:tc>
        <w:tc>
          <w:tcPr>
            <w:tcW w:w="4533" w:type="dxa"/>
            <w:vAlign w:val="center"/>
          </w:tcPr>
          <w:p w14:paraId="7834CFE4" w14:textId="633FAF9F" w:rsidR="00980F7E" w:rsidRDefault="00980F7E" w:rsidP="00351C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48</w:t>
            </w:r>
            <w:r w:rsidR="007A540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[2011-2012]</w:t>
            </w:r>
          </w:p>
          <w:p w14:paraId="1EA0D517" w14:textId="42894CB3" w:rsidR="007A5407" w:rsidRPr="00351C95" w:rsidRDefault="007A5407" w:rsidP="007A54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024 [2013-2020] </w:t>
            </w:r>
          </w:p>
        </w:tc>
      </w:tr>
      <w:tr w:rsidR="00E74194" w:rsidRPr="00444AE4" w14:paraId="05B5C5CD" w14:textId="77777777" w:rsidTr="00C473DE">
        <w:trPr>
          <w:trHeight w:val="300"/>
          <w:jc w:val="center"/>
        </w:trPr>
        <w:tc>
          <w:tcPr>
            <w:tcW w:w="3967" w:type="dxa"/>
            <w:vAlign w:val="center"/>
          </w:tcPr>
          <w:p w14:paraId="0BD6969F" w14:textId="77777777" w:rsidR="00E74194" w:rsidRDefault="00E74194" w:rsidP="00730E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Cesium (µg/L)</w:t>
            </w:r>
          </w:p>
        </w:tc>
        <w:tc>
          <w:tcPr>
            <w:tcW w:w="4533" w:type="dxa"/>
            <w:vAlign w:val="center"/>
          </w:tcPr>
          <w:p w14:paraId="3FB8960C" w14:textId="3F2986C1" w:rsidR="00E74194" w:rsidRDefault="007A5407" w:rsidP="00730E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2 [2011-2012]</w:t>
            </w:r>
          </w:p>
          <w:p w14:paraId="2B5B8BB7" w14:textId="37BF40E6" w:rsidR="00351C95" w:rsidRDefault="00351C95" w:rsidP="00730E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86 [201</w:t>
            </w:r>
            <w:r w:rsidR="007A5407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2016]</w:t>
            </w:r>
          </w:p>
          <w:p w14:paraId="425D05D6" w14:textId="3712568A" w:rsidR="00980F7E" w:rsidRPr="00444AE4" w:rsidRDefault="007A5407" w:rsidP="00730E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30 [2017-2020]</w:t>
            </w:r>
          </w:p>
        </w:tc>
      </w:tr>
      <w:tr w:rsidR="00E74194" w:rsidRPr="00444AE4" w14:paraId="6E87DB73" w14:textId="77777777" w:rsidTr="00C473DE">
        <w:trPr>
          <w:trHeight w:val="300"/>
          <w:jc w:val="center"/>
        </w:trPr>
        <w:tc>
          <w:tcPr>
            <w:tcW w:w="3967" w:type="dxa"/>
            <w:vAlign w:val="center"/>
          </w:tcPr>
          <w:p w14:paraId="297201E5" w14:textId="77777777" w:rsidR="00E74194" w:rsidRDefault="00E74194" w:rsidP="00730E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Molybdenum (µg/L)</w:t>
            </w:r>
          </w:p>
        </w:tc>
        <w:tc>
          <w:tcPr>
            <w:tcW w:w="4533" w:type="dxa"/>
            <w:vAlign w:val="center"/>
          </w:tcPr>
          <w:p w14:paraId="14AC2EC3" w14:textId="19055A9D" w:rsidR="00980F7E" w:rsidRDefault="00980F7E" w:rsidP="00730E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99</w:t>
            </w:r>
            <w:r w:rsidR="007A540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[2011-2012]</w:t>
            </w:r>
          </w:p>
          <w:p w14:paraId="15BF7F6B" w14:textId="7A938B9C" w:rsidR="007A5407" w:rsidRPr="007A5407" w:rsidRDefault="007A5407" w:rsidP="007A54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80 [2013-2020]</w:t>
            </w:r>
          </w:p>
        </w:tc>
      </w:tr>
      <w:tr w:rsidR="00E74194" w:rsidRPr="00444AE4" w14:paraId="3C32959D" w14:textId="77777777" w:rsidTr="00C473DE">
        <w:trPr>
          <w:trHeight w:val="300"/>
          <w:jc w:val="center"/>
        </w:trPr>
        <w:tc>
          <w:tcPr>
            <w:tcW w:w="3967" w:type="dxa"/>
            <w:vAlign w:val="center"/>
          </w:tcPr>
          <w:p w14:paraId="6CFAB1BA" w14:textId="77777777" w:rsidR="00E74194" w:rsidRDefault="00E74194" w:rsidP="00730E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Lead (µg/L)</w:t>
            </w:r>
          </w:p>
        </w:tc>
        <w:tc>
          <w:tcPr>
            <w:tcW w:w="4533" w:type="dxa"/>
            <w:vAlign w:val="center"/>
          </w:tcPr>
          <w:p w14:paraId="6A8A660B" w14:textId="77777777" w:rsidR="00980F7E" w:rsidRDefault="00980F7E" w:rsidP="00730E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80</w:t>
            </w:r>
            <w:r w:rsidR="007A540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[2011-2012]</w:t>
            </w:r>
          </w:p>
          <w:p w14:paraId="68811C96" w14:textId="4DDB9749" w:rsidR="007A5407" w:rsidRPr="007A5407" w:rsidRDefault="007A5407" w:rsidP="007A54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30 [2013-2020]</w:t>
            </w:r>
          </w:p>
        </w:tc>
      </w:tr>
      <w:tr w:rsidR="00E74194" w:rsidRPr="00444AE4" w14:paraId="62241EEB" w14:textId="77777777" w:rsidTr="00C473DE">
        <w:trPr>
          <w:trHeight w:val="300"/>
          <w:jc w:val="center"/>
        </w:trPr>
        <w:tc>
          <w:tcPr>
            <w:tcW w:w="3967" w:type="dxa"/>
            <w:vAlign w:val="center"/>
          </w:tcPr>
          <w:p w14:paraId="7BA269D2" w14:textId="77777777" w:rsidR="00E74194" w:rsidRDefault="00E74194" w:rsidP="00730E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Antimony (µg/L)</w:t>
            </w:r>
          </w:p>
        </w:tc>
        <w:tc>
          <w:tcPr>
            <w:tcW w:w="4533" w:type="dxa"/>
            <w:vAlign w:val="center"/>
          </w:tcPr>
          <w:p w14:paraId="0B1BE9D4" w14:textId="77777777" w:rsidR="00980F7E" w:rsidRDefault="00980F7E" w:rsidP="00730E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410</w:t>
            </w:r>
            <w:r w:rsidR="007A540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[2011-2012]</w:t>
            </w:r>
          </w:p>
          <w:p w14:paraId="20C28990" w14:textId="16D36286" w:rsidR="007A5407" w:rsidRPr="007A5407" w:rsidRDefault="007A5407" w:rsidP="007A540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22 [2013-2020]</w:t>
            </w:r>
          </w:p>
        </w:tc>
      </w:tr>
      <w:tr w:rsidR="00E74194" w:rsidRPr="00444AE4" w14:paraId="0B811C9E" w14:textId="77777777" w:rsidTr="00C473DE">
        <w:trPr>
          <w:trHeight w:val="300"/>
          <w:jc w:val="center"/>
        </w:trPr>
        <w:tc>
          <w:tcPr>
            <w:tcW w:w="3967" w:type="dxa"/>
            <w:vAlign w:val="center"/>
          </w:tcPr>
          <w:p w14:paraId="1EC313C3" w14:textId="77777777" w:rsidR="00E74194" w:rsidRDefault="00E74194" w:rsidP="00730E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Thallium (µg/L)</w:t>
            </w:r>
          </w:p>
        </w:tc>
        <w:tc>
          <w:tcPr>
            <w:tcW w:w="4533" w:type="dxa"/>
            <w:vAlign w:val="center"/>
          </w:tcPr>
          <w:p w14:paraId="3CD9D304" w14:textId="6EEEB3D4" w:rsidR="00980F7E" w:rsidRPr="00444AE4" w:rsidRDefault="00980F7E" w:rsidP="00730E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20</w:t>
            </w:r>
            <w:r w:rsidR="007A540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[2011-2012]</w:t>
            </w:r>
          </w:p>
        </w:tc>
      </w:tr>
      <w:tr w:rsidR="00E74194" w:rsidRPr="00444AE4" w14:paraId="024C0D5B" w14:textId="77777777" w:rsidTr="00C473DE">
        <w:trPr>
          <w:trHeight w:val="300"/>
          <w:jc w:val="center"/>
        </w:trPr>
        <w:tc>
          <w:tcPr>
            <w:tcW w:w="3967" w:type="dxa"/>
            <w:vAlign w:val="center"/>
          </w:tcPr>
          <w:p w14:paraId="73339CE8" w14:textId="77777777" w:rsidR="00E74194" w:rsidRDefault="00E74194" w:rsidP="00730E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Tungsten (µg/L)</w:t>
            </w:r>
          </w:p>
        </w:tc>
        <w:tc>
          <w:tcPr>
            <w:tcW w:w="4533" w:type="dxa"/>
            <w:vAlign w:val="center"/>
          </w:tcPr>
          <w:p w14:paraId="71082E95" w14:textId="248763CB" w:rsidR="00E74194" w:rsidRDefault="00E74194" w:rsidP="00730E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18</w:t>
            </w:r>
            <w:r w:rsidR="00CE1F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2013-2020]</w:t>
            </w:r>
          </w:p>
          <w:p w14:paraId="1E176360" w14:textId="13C7658C" w:rsidR="00980F7E" w:rsidRPr="00444AE4" w:rsidRDefault="00980F7E" w:rsidP="00730E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26</w:t>
            </w:r>
            <w:r w:rsidR="00CE1F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[2011-2012]</w:t>
            </w:r>
          </w:p>
        </w:tc>
      </w:tr>
      <w:tr w:rsidR="00E74194" w:rsidRPr="00444AE4" w14:paraId="0545E55D" w14:textId="77777777" w:rsidTr="00C473DE">
        <w:trPr>
          <w:trHeight w:val="300"/>
          <w:jc w:val="center"/>
        </w:trPr>
        <w:tc>
          <w:tcPr>
            <w:tcW w:w="3967" w:type="dxa"/>
            <w:vAlign w:val="center"/>
          </w:tcPr>
          <w:p w14:paraId="3AA9075E" w14:textId="77777777" w:rsidR="00E74194" w:rsidRDefault="00E74194" w:rsidP="00730E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Manganese (µg/L)</w:t>
            </w:r>
          </w:p>
        </w:tc>
        <w:tc>
          <w:tcPr>
            <w:tcW w:w="4533" w:type="dxa"/>
            <w:vAlign w:val="center"/>
          </w:tcPr>
          <w:p w14:paraId="676C7F6E" w14:textId="77777777" w:rsidR="00980F7E" w:rsidRDefault="00980F7E" w:rsidP="00730E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80</w:t>
            </w:r>
            <w:r w:rsidR="00CE1F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[2011-2012]</w:t>
            </w:r>
          </w:p>
          <w:p w14:paraId="018C7A8B" w14:textId="6235762C" w:rsidR="00CE1FA8" w:rsidRPr="00CE1FA8" w:rsidRDefault="00CE1FA8" w:rsidP="00CE1F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30 [2013-2020]</w:t>
            </w:r>
          </w:p>
        </w:tc>
      </w:tr>
      <w:tr w:rsidR="00E74194" w:rsidRPr="00444AE4" w14:paraId="4E18B277" w14:textId="77777777" w:rsidTr="00C473DE">
        <w:trPr>
          <w:trHeight w:val="300"/>
          <w:jc w:val="center"/>
        </w:trPr>
        <w:tc>
          <w:tcPr>
            <w:tcW w:w="3967" w:type="dxa"/>
            <w:vAlign w:val="center"/>
          </w:tcPr>
          <w:p w14:paraId="657CE378" w14:textId="77777777" w:rsidR="00E74194" w:rsidRDefault="00E74194" w:rsidP="00730E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Tin (µg/L)</w:t>
            </w:r>
          </w:p>
        </w:tc>
        <w:tc>
          <w:tcPr>
            <w:tcW w:w="4533" w:type="dxa"/>
            <w:vAlign w:val="center"/>
          </w:tcPr>
          <w:p w14:paraId="6B35C1F4" w14:textId="638F73B7" w:rsidR="00980F7E" w:rsidRDefault="00980F7E" w:rsidP="00730E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22</w:t>
            </w:r>
            <w:r w:rsidR="00CE1F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[2011-2012]</w:t>
            </w:r>
          </w:p>
          <w:p w14:paraId="7E5B5697" w14:textId="2B8D7394" w:rsidR="00CE1FA8" w:rsidRDefault="00CE1FA8" w:rsidP="00CE1F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90 [2013-2016]</w:t>
            </w:r>
          </w:p>
          <w:p w14:paraId="032F7142" w14:textId="2FCAB10D" w:rsidR="00CE1FA8" w:rsidRPr="00CE1FA8" w:rsidRDefault="00CE1FA8" w:rsidP="00CE1F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20 [2017-2020]</w:t>
            </w:r>
          </w:p>
        </w:tc>
      </w:tr>
      <w:tr w:rsidR="00E74194" w:rsidRPr="00444AE4" w14:paraId="04F02015" w14:textId="77777777" w:rsidTr="00C473DE">
        <w:trPr>
          <w:trHeight w:val="300"/>
          <w:jc w:val="center"/>
        </w:trPr>
        <w:tc>
          <w:tcPr>
            <w:tcW w:w="3967" w:type="dxa"/>
            <w:vAlign w:val="center"/>
          </w:tcPr>
          <w:p w14:paraId="24834FA2" w14:textId="77777777" w:rsidR="00E74194" w:rsidRDefault="00E74194" w:rsidP="00730E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Arsenic (µg/L)</w:t>
            </w:r>
          </w:p>
        </w:tc>
        <w:tc>
          <w:tcPr>
            <w:tcW w:w="4533" w:type="dxa"/>
            <w:vAlign w:val="center"/>
          </w:tcPr>
          <w:p w14:paraId="6045B2FC" w14:textId="5D1C7729" w:rsidR="00CE1FA8" w:rsidRDefault="00980F7E" w:rsidP="00CE1F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25</w:t>
            </w:r>
            <w:r w:rsidR="00CE1F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[2011-2012]</w:t>
            </w:r>
          </w:p>
          <w:p w14:paraId="38D14CD7" w14:textId="6B635764" w:rsidR="00CE1FA8" w:rsidRDefault="00CE1FA8" w:rsidP="00CE1F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26 [2013-2016] </w:t>
            </w:r>
          </w:p>
          <w:p w14:paraId="5C92C082" w14:textId="507DA2B4" w:rsidR="00980F7E" w:rsidRPr="00CE1FA8" w:rsidRDefault="00CE1FA8" w:rsidP="00CE1F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23 [2017-2020]</w:t>
            </w:r>
          </w:p>
        </w:tc>
      </w:tr>
      <w:tr w:rsidR="00E74194" w:rsidRPr="00444AE4" w14:paraId="0D27FABE" w14:textId="77777777" w:rsidTr="00C473DE">
        <w:trPr>
          <w:trHeight w:val="300"/>
          <w:jc w:val="center"/>
        </w:trPr>
        <w:tc>
          <w:tcPr>
            <w:tcW w:w="3967" w:type="dxa"/>
            <w:vAlign w:val="center"/>
          </w:tcPr>
          <w:p w14:paraId="0B0B8BD7" w14:textId="77777777" w:rsidR="00E74194" w:rsidRDefault="00E74194" w:rsidP="00730E9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Mercury (µg/L)</w:t>
            </w:r>
          </w:p>
        </w:tc>
        <w:tc>
          <w:tcPr>
            <w:tcW w:w="4533" w:type="dxa"/>
            <w:vAlign w:val="center"/>
          </w:tcPr>
          <w:p w14:paraId="20B5838E" w14:textId="709C0DB2" w:rsidR="007A5407" w:rsidRDefault="007A5407" w:rsidP="00730E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  <w:r w:rsidR="00CE1F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[2011-2012]</w:t>
            </w:r>
          </w:p>
          <w:p w14:paraId="55007226" w14:textId="1C2F584C" w:rsidR="00CE1FA8" w:rsidRPr="00CE1FA8" w:rsidRDefault="00CE1FA8" w:rsidP="00CE1F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3 [2013-2020]</w:t>
            </w:r>
          </w:p>
        </w:tc>
      </w:tr>
    </w:tbl>
    <w:p w14:paraId="5D49B26E" w14:textId="77777777" w:rsidR="00306BAF" w:rsidRDefault="00306BA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2F8ED4C" w14:textId="77777777" w:rsidR="00C66E87" w:rsidRDefault="00C66E87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9E9DC86" w14:textId="77777777" w:rsidR="00C66E87" w:rsidRDefault="00C66E87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8AC6914" w14:textId="77777777" w:rsidR="00C66E87" w:rsidRDefault="00C66E87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E3BF1E5" w14:textId="77777777" w:rsidR="00C66E87" w:rsidRDefault="00C66E87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81A01E1" w14:textId="77777777" w:rsidR="00C66E87" w:rsidRDefault="00C66E87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E15B1EE" w14:textId="77777777" w:rsidR="00E74194" w:rsidRDefault="00E74194" w:rsidP="00E74194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66759BF" w14:textId="09A5E33F" w:rsidR="00306BAF" w:rsidRPr="00E74194" w:rsidRDefault="00E74194" w:rsidP="00E74194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 </w:t>
      </w:r>
      <w:r w:rsidR="00C10111">
        <w:rPr>
          <w:rFonts w:ascii="Times New Roman" w:eastAsia="Times New Roman" w:hAnsi="Times New Roman" w:cs="Times New Roman"/>
          <w:b/>
          <w:bCs/>
          <w:color w:val="000000" w:themeColor="text1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2</w:t>
      </w:r>
      <w:r w:rsidR="00C10111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Lower limit of detection (ng/m</w:t>
      </w:r>
      <w:r w:rsidR="00C10111">
        <w:rPr>
          <w:rFonts w:ascii="Times New Roman" w:eastAsia="Times New Roman" w:hAnsi="Times New Roman" w:cs="Times New Roman"/>
          <w:b/>
          <w:bCs/>
          <w:color w:val="000000" w:themeColor="text1"/>
        </w:rPr>
        <w:t>L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) for </w:t>
      </w:r>
      <w:r w:rsidR="00C10111">
        <w:rPr>
          <w:rFonts w:ascii="Times New Roman" w:eastAsia="Times New Roman" w:hAnsi="Times New Roman" w:cs="Times New Roman"/>
          <w:b/>
          <w:bCs/>
          <w:color w:val="000000" w:themeColor="text1"/>
        </w:rPr>
        <w:t>volatile organic compounds</w:t>
      </w:r>
    </w:p>
    <w:tbl>
      <w:tblPr>
        <w:tblStyle w:val="TableGridLight"/>
        <w:tblW w:w="8500" w:type="dxa"/>
        <w:jc w:val="center"/>
        <w:tblLayout w:type="fixed"/>
        <w:tblLook w:val="04A0" w:firstRow="1" w:lastRow="0" w:firstColumn="1" w:lastColumn="0" w:noHBand="0" w:noVBand="1"/>
      </w:tblPr>
      <w:tblGrid>
        <w:gridCol w:w="3967"/>
        <w:gridCol w:w="4533"/>
      </w:tblGrid>
      <w:tr w:rsidR="00306BAF" w:rsidRPr="00444AE4" w14:paraId="2635F247" w14:textId="77777777" w:rsidTr="00885D62">
        <w:trPr>
          <w:trHeight w:val="377"/>
          <w:jc w:val="center"/>
        </w:trPr>
        <w:tc>
          <w:tcPr>
            <w:tcW w:w="3967" w:type="dxa"/>
            <w:vAlign w:val="center"/>
          </w:tcPr>
          <w:p w14:paraId="0A41DE70" w14:textId="151DB0D8" w:rsidR="00306BAF" w:rsidRPr="08A52658" w:rsidRDefault="00306BAF" w:rsidP="00306B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mpound</w:t>
            </w:r>
          </w:p>
        </w:tc>
        <w:tc>
          <w:tcPr>
            <w:tcW w:w="4533" w:type="dxa"/>
            <w:vAlign w:val="center"/>
          </w:tcPr>
          <w:p w14:paraId="1BFF24DD" w14:textId="34CE4EBD" w:rsidR="00351C95" w:rsidRPr="00351C95" w:rsidRDefault="00306BAF" w:rsidP="00351C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Lower limit of detection </w:t>
            </w:r>
            <w:r w:rsidR="00351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[</w:t>
            </w:r>
            <w:r w:rsidR="00C101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lease</w:t>
            </w:r>
            <w:r w:rsidR="00351C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cycle]</w:t>
            </w:r>
          </w:p>
        </w:tc>
      </w:tr>
      <w:tr w:rsidR="00306BAF" w:rsidRPr="00444AE4" w14:paraId="1A0A2A70" w14:textId="77777777" w:rsidTr="00885D62">
        <w:trPr>
          <w:trHeight w:val="300"/>
          <w:jc w:val="center"/>
        </w:trPr>
        <w:tc>
          <w:tcPr>
            <w:tcW w:w="3967" w:type="dxa"/>
            <w:vAlign w:val="center"/>
          </w:tcPr>
          <w:p w14:paraId="431CD169" w14:textId="52584395" w:rsidR="00306BAF" w:rsidRDefault="00306BAF" w:rsidP="00306B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0" w:name="_Hlk179186581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-methylhippuric acid </w:t>
            </w:r>
            <w:bookmarkEnd w:id="0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(ng/m</w:t>
            </w:r>
            <w:r w:rsidR="00C10111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533" w:type="dxa"/>
            <w:vAlign w:val="center"/>
          </w:tcPr>
          <w:p w14:paraId="439A85C2" w14:textId="2FE477C0" w:rsidR="00306BAF" w:rsidRPr="00444AE4" w:rsidRDefault="00306BAF" w:rsidP="00306B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.00</w:t>
            </w:r>
            <w:r w:rsidR="00CE1F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2011-2020]</w:t>
            </w:r>
          </w:p>
        </w:tc>
      </w:tr>
      <w:tr w:rsidR="00306BAF" w:rsidRPr="00444AE4" w14:paraId="6EEBC315" w14:textId="77777777" w:rsidTr="00885D62">
        <w:trPr>
          <w:trHeight w:val="300"/>
          <w:jc w:val="center"/>
        </w:trPr>
        <w:tc>
          <w:tcPr>
            <w:tcW w:w="3967" w:type="dxa"/>
            <w:vAlign w:val="center"/>
          </w:tcPr>
          <w:p w14:paraId="130ABEB1" w14:textId="00285037" w:rsidR="00306BAF" w:rsidRDefault="00306BAF" w:rsidP="00306B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1" w:name="_Hlk179186588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-methylhippuric acid </w:t>
            </w:r>
            <w:r w:rsidR="00C10111">
              <w:rPr>
                <w:rFonts w:ascii="Times New Roman" w:eastAsia="Times New Roman" w:hAnsi="Times New Roman" w:cs="Times New Roman"/>
                <w:color w:val="000000" w:themeColor="text1"/>
              </w:rPr>
              <w:t>and</w:t>
            </w: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4-methylhippuric acid </w:t>
            </w:r>
            <w:bookmarkEnd w:id="1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(ng/m</w:t>
            </w:r>
            <w:r w:rsidR="00C10111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533" w:type="dxa"/>
            <w:vAlign w:val="center"/>
          </w:tcPr>
          <w:p w14:paraId="1E424207" w14:textId="49E5EE93" w:rsidR="00306BAF" w:rsidRPr="00444AE4" w:rsidRDefault="00306BAF" w:rsidP="00306B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.00</w:t>
            </w:r>
            <w:r w:rsidR="00CE1F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2011-2020]</w:t>
            </w:r>
          </w:p>
        </w:tc>
      </w:tr>
      <w:tr w:rsidR="00306BAF" w:rsidRPr="00444AE4" w14:paraId="474F8E1A" w14:textId="77777777" w:rsidTr="00885D62">
        <w:trPr>
          <w:trHeight w:val="300"/>
          <w:jc w:val="center"/>
        </w:trPr>
        <w:tc>
          <w:tcPr>
            <w:tcW w:w="3967" w:type="dxa"/>
            <w:vAlign w:val="center"/>
          </w:tcPr>
          <w:p w14:paraId="65A7F3D6" w14:textId="1744E272" w:rsidR="00306BAF" w:rsidRDefault="00306BAF" w:rsidP="00306B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2" w:name="_Hlk179186595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-acetyl-S-(2-carbamoylethyl)-L-cysteine </w:t>
            </w:r>
            <w:bookmarkEnd w:id="2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(ng/m</w:t>
            </w:r>
            <w:r w:rsidR="00C10111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533" w:type="dxa"/>
            <w:vAlign w:val="center"/>
          </w:tcPr>
          <w:p w14:paraId="774258A4" w14:textId="7AB3AAB8" w:rsidR="00306BAF" w:rsidRPr="00444AE4" w:rsidRDefault="00306BAF" w:rsidP="00306B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.20</w:t>
            </w:r>
            <w:r w:rsidR="00CE1F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2011-2020]</w:t>
            </w:r>
          </w:p>
        </w:tc>
      </w:tr>
      <w:tr w:rsidR="00306BAF" w:rsidRPr="00444AE4" w14:paraId="3891C093" w14:textId="77777777" w:rsidTr="00885D62">
        <w:trPr>
          <w:trHeight w:val="300"/>
          <w:jc w:val="center"/>
        </w:trPr>
        <w:tc>
          <w:tcPr>
            <w:tcW w:w="3967" w:type="dxa"/>
            <w:vAlign w:val="center"/>
          </w:tcPr>
          <w:p w14:paraId="520B6578" w14:textId="48AFF8EB" w:rsidR="00306BAF" w:rsidRDefault="00306BAF" w:rsidP="00306B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3" w:name="_Hlk179186603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N-acetyl-S-(N-</w:t>
            </w:r>
            <w:proofErr w:type="spellStart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methylcarbamoyl</w:t>
            </w:r>
            <w:proofErr w:type="spellEnd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)-L-cysteine </w:t>
            </w:r>
            <w:bookmarkEnd w:id="3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(ng/m</w:t>
            </w:r>
            <w:r w:rsidR="00C10111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533" w:type="dxa"/>
            <w:vAlign w:val="center"/>
          </w:tcPr>
          <w:p w14:paraId="1A408742" w14:textId="51641158" w:rsidR="00306BAF" w:rsidRPr="00444AE4" w:rsidRDefault="00306BAF" w:rsidP="00306B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.26</w:t>
            </w:r>
            <w:r w:rsidR="00CE1F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2011-2020]</w:t>
            </w:r>
          </w:p>
        </w:tc>
      </w:tr>
      <w:tr w:rsidR="00306BAF" w:rsidRPr="00444AE4" w14:paraId="3B61F961" w14:textId="77777777" w:rsidTr="00885D62">
        <w:trPr>
          <w:trHeight w:val="300"/>
          <w:jc w:val="center"/>
        </w:trPr>
        <w:tc>
          <w:tcPr>
            <w:tcW w:w="3967" w:type="dxa"/>
            <w:vAlign w:val="center"/>
          </w:tcPr>
          <w:p w14:paraId="4A9599D3" w14:textId="21ED307B" w:rsidR="00306BAF" w:rsidRDefault="00306BAF" w:rsidP="00306B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4" w:name="_Hlk179186613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-aminothiazoline-4-carboxylic acid </w:t>
            </w:r>
            <w:bookmarkEnd w:id="4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(ng/m</w:t>
            </w:r>
            <w:r w:rsidR="00C10111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533" w:type="dxa"/>
            <w:vAlign w:val="center"/>
          </w:tcPr>
          <w:p w14:paraId="63374071" w14:textId="00A062D6" w:rsidR="00CE1FA8" w:rsidRDefault="00CE1FA8" w:rsidP="00306B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5 [2011-2016]</w:t>
            </w:r>
          </w:p>
          <w:p w14:paraId="683B05FF" w14:textId="23FC67B0" w:rsidR="00351C95" w:rsidRPr="00CE1FA8" w:rsidRDefault="00306BAF" w:rsidP="00CE1F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9.5</w:t>
            </w:r>
            <w:r w:rsidR="00351C9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2017-2020]</w:t>
            </w:r>
          </w:p>
        </w:tc>
      </w:tr>
      <w:tr w:rsidR="00306BAF" w:rsidRPr="00444AE4" w14:paraId="22E3E3AB" w14:textId="77777777" w:rsidTr="00885D62">
        <w:trPr>
          <w:trHeight w:val="300"/>
          <w:jc w:val="center"/>
        </w:trPr>
        <w:tc>
          <w:tcPr>
            <w:tcW w:w="3967" w:type="dxa"/>
            <w:vAlign w:val="center"/>
          </w:tcPr>
          <w:p w14:paraId="38A8CDBD" w14:textId="2369A1BF" w:rsidR="00306BAF" w:rsidRDefault="00306BAF" w:rsidP="00306B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5" w:name="_Hlk179186620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-acetyl-S-(benzyl)-L-cysteine </w:t>
            </w:r>
            <w:bookmarkEnd w:id="5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(ng/m</w:t>
            </w:r>
            <w:r w:rsidR="00C10111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533" w:type="dxa"/>
            <w:vAlign w:val="center"/>
          </w:tcPr>
          <w:p w14:paraId="3EE99AC9" w14:textId="47439E50" w:rsidR="00306BAF" w:rsidRPr="00444AE4" w:rsidRDefault="00E74194" w:rsidP="00306B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50</w:t>
            </w:r>
            <w:r w:rsidR="00CE1F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2011-2020]</w:t>
            </w:r>
          </w:p>
        </w:tc>
      </w:tr>
      <w:tr w:rsidR="00306BAF" w:rsidRPr="00444AE4" w14:paraId="3AD29E6F" w14:textId="77777777" w:rsidTr="00885D62">
        <w:trPr>
          <w:trHeight w:val="300"/>
          <w:jc w:val="center"/>
        </w:trPr>
        <w:tc>
          <w:tcPr>
            <w:tcW w:w="3967" w:type="dxa"/>
            <w:vAlign w:val="center"/>
          </w:tcPr>
          <w:p w14:paraId="1BA1D803" w14:textId="266EE5AB" w:rsidR="00306BAF" w:rsidRDefault="00306BAF" w:rsidP="00306B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6" w:name="_Hlk179186629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-acetyl-S-(n-propyl)-L-cysteine </w:t>
            </w:r>
            <w:bookmarkEnd w:id="6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(ng/m</w:t>
            </w:r>
            <w:r w:rsidR="00C10111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533" w:type="dxa"/>
            <w:vAlign w:val="center"/>
          </w:tcPr>
          <w:p w14:paraId="2AE8AA1B" w14:textId="63BC26D7" w:rsidR="00306BAF" w:rsidRPr="00444AE4" w:rsidRDefault="00E74194" w:rsidP="00306B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20</w:t>
            </w:r>
            <w:r w:rsidR="00CE1F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2011-2020]</w:t>
            </w:r>
          </w:p>
        </w:tc>
      </w:tr>
      <w:tr w:rsidR="00306BAF" w:rsidRPr="00444AE4" w14:paraId="6F6BA8E6" w14:textId="77777777" w:rsidTr="00885D62">
        <w:trPr>
          <w:trHeight w:val="300"/>
          <w:jc w:val="center"/>
        </w:trPr>
        <w:tc>
          <w:tcPr>
            <w:tcW w:w="3967" w:type="dxa"/>
            <w:vAlign w:val="center"/>
          </w:tcPr>
          <w:p w14:paraId="3D14CCE2" w14:textId="13394894" w:rsidR="00306BAF" w:rsidRDefault="00306BAF" w:rsidP="00306B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N-acetyl-S-(2-carboxyethyl)-L-cysteine (ng/m</w:t>
            </w:r>
            <w:r w:rsidR="00C10111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533" w:type="dxa"/>
            <w:vAlign w:val="center"/>
          </w:tcPr>
          <w:p w14:paraId="6204DBA8" w14:textId="3DC9A279" w:rsidR="00306BAF" w:rsidRPr="00444AE4" w:rsidRDefault="00E74194" w:rsidP="00306B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.96</w:t>
            </w:r>
            <w:r w:rsidR="00CE1F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2011-2020]</w:t>
            </w:r>
          </w:p>
        </w:tc>
      </w:tr>
      <w:tr w:rsidR="00306BAF" w:rsidRPr="00444AE4" w14:paraId="50E1F475" w14:textId="77777777" w:rsidTr="00885D62">
        <w:trPr>
          <w:trHeight w:val="300"/>
          <w:jc w:val="center"/>
        </w:trPr>
        <w:tc>
          <w:tcPr>
            <w:tcW w:w="3967" w:type="dxa"/>
            <w:vAlign w:val="center"/>
          </w:tcPr>
          <w:p w14:paraId="103B7CD7" w14:textId="17A21DED" w:rsidR="00306BAF" w:rsidRDefault="00306BAF" w:rsidP="00306B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7" w:name="_Hlk179186652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-acetyl-S-(2-cyanoethyl)-L-cysteine </w:t>
            </w:r>
            <w:bookmarkEnd w:id="7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(ng/m</w:t>
            </w:r>
            <w:r w:rsidR="00C10111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533" w:type="dxa"/>
            <w:vAlign w:val="center"/>
          </w:tcPr>
          <w:p w14:paraId="5530EC31" w14:textId="4A683E00" w:rsidR="00306BAF" w:rsidRPr="00444AE4" w:rsidRDefault="00E74194" w:rsidP="00306B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50</w:t>
            </w:r>
            <w:r w:rsidR="00CE1F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2011-2020]</w:t>
            </w:r>
          </w:p>
        </w:tc>
      </w:tr>
      <w:tr w:rsidR="00306BAF" w:rsidRPr="00444AE4" w14:paraId="268B8242" w14:textId="77777777" w:rsidTr="00885D62">
        <w:trPr>
          <w:trHeight w:val="300"/>
          <w:jc w:val="center"/>
        </w:trPr>
        <w:tc>
          <w:tcPr>
            <w:tcW w:w="3967" w:type="dxa"/>
            <w:vAlign w:val="center"/>
          </w:tcPr>
          <w:p w14:paraId="076C127C" w14:textId="4162BD80" w:rsidR="00306BAF" w:rsidRDefault="00306BAF" w:rsidP="00306B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8" w:name="_Hlk179186659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-acetyl-S-(3,4-dihidroxybutyl)-L-cysteine </w:t>
            </w:r>
            <w:bookmarkEnd w:id="8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(ng/m</w:t>
            </w:r>
            <w:r w:rsidR="00C10111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533" w:type="dxa"/>
            <w:vAlign w:val="center"/>
          </w:tcPr>
          <w:p w14:paraId="580DDAB0" w14:textId="7A5090EA" w:rsidR="00306BAF" w:rsidRPr="00444AE4" w:rsidRDefault="00E74194" w:rsidP="00306B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.25</w:t>
            </w:r>
            <w:r w:rsidR="00CE1F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2011-2020]</w:t>
            </w:r>
          </w:p>
        </w:tc>
      </w:tr>
      <w:tr w:rsidR="00306BAF" w:rsidRPr="00444AE4" w14:paraId="098CCB52" w14:textId="77777777" w:rsidTr="00885D62">
        <w:trPr>
          <w:trHeight w:val="300"/>
          <w:jc w:val="center"/>
        </w:trPr>
        <w:tc>
          <w:tcPr>
            <w:tcW w:w="3967" w:type="dxa"/>
            <w:vAlign w:val="center"/>
          </w:tcPr>
          <w:p w14:paraId="5110DC2B" w14:textId="040CBE61" w:rsidR="00306BAF" w:rsidRDefault="00306BAF" w:rsidP="00306B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9" w:name="_Hlk179186667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-acetyl-S-(2-carbamoyl-2-hydroxyethyl)-L-cysteine </w:t>
            </w:r>
            <w:bookmarkEnd w:id="9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(ng/m</w:t>
            </w:r>
            <w:r w:rsidR="00C10111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533" w:type="dxa"/>
            <w:vAlign w:val="center"/>
          </w:tcPr>
          <w:p w14:paraId="0EDB2E52" w14:textId="0E550C64" w:rsidR="00306BAF" w:rsidRPr="00444AE4" w:rsidRDefault="00E74194" w:rsidP="00306B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.40</w:t>
            </w:r>
            <w:r w:rsidR="00CE1F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2011-2020]</w:t>
            </w:r>
          </w:p>
        </w:tc>
      </w:tr>
      <w:tr w:rsidR="00306BAF" w:rsidRPr="00444AE4" w14:paraId="05B66D2C" w14:textId="77777777" w:rsidTr="00885D62">
        <w:trPr>
          <w:trHeight w:val="300"/>
          <w:jc w:val="center"/>
        </w:trPr>
        <w:tc>
          <w:tcPr>
            <w:tcW w:w="3967" w:type="dxa"/>
            <w:vAlign w:val="center"/>
          </w:tcPr>
          <w:p w14:paraId="7960BFDC" w14:textId="77F051C6" w:rsidR="00306BAF" w:rsidRDefault="00306BAF" w:rsidP="00306B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10" w:name="_Hlk179186676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-acetyl-S-(2-hydroxyethyl)-L-cysteine </w:t>
            </w:r>
            <w:bookmarkEnd w:id="10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(ng/m</w:t>
            </w:r>
            <w:r w:rsidR="00C10111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533" w:type="dxa"/>
            <w:vAlign w:val="center"/>
          </w:tcPr>
          <w:p w14:paraId="0FAD482C" w14:textId="0D6C7FCE" w:rsidR="00306BAF" w:rsidRPr="00444AE4" w:rsidRDefault="00E74194" w:rsidP="00306B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791</w:t>
            </w:r>
            <w:r w:rsidR="00CE1F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2011-2020]</w:t>
            </w:r>
          </w:p>
        </w:tc>
      </w:tr>
      <w:tr w:rsidR="00306BAF" w:rsidRPr="00444AE4" w14:paraId="1A295BE0" w14:textId="77777777" w:rsidTr="00885D62">
        <w:trPr>
          <w:trHeight w:val="300"/>
          <w:jc w:val="center"/>
        </w:trPr>
        <w:tc>
          <w:tcPr>
            <w:tcW w:w="3967" w:type="dxa"/>
            <w:vAlign w:val="center"/>
          </w:tcPr>
          <w:p w14:paraId="4286D267" w14:textId="518C2DA8" w:rsidR="00306BAF" w:rsidRDefault="00306BAF" w:rsidP="00306B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11" w:name="_Hlk179186682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-acetyl-S-(2-hydroxypropyl)-L-cysteine </w:t>
            </w:r>
            <w:bookmarkEnd w:id="11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(ng/m</w:t>
            </w:r>
            <w:r w:rsidR="00C10111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533" w:type="dxa"/>
            <w:vAlign w:val="center"/>
          </w:tcPr>
          <w:p w14:paraId="494293B5" w14:textId="598DED13" w:rsidR="00306BAF" w:rsidRPr="00444AE4" w:rsidRDefault="00E74194" w:rsidP="00306B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.3</w:t>
            </w:r>
            <w:r w:rsidR="00CE1F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2011-2020]</w:t>
            </w:r>
          </w:p>
        </w:tc>
      </w:tr>
      <w:tr w:rsidR="00306BAF" w:rsidRPr="00444AE4" w14:paraId="19F321CC" w14:textId="77777777" w:rsidTr="00885D62">
        <w:trPr>
          <w:trHeight w:val="300"/>
          <w:jc w:val="center"/>
        </w:trPr>
        <w:tc>
          <w:tcPr>
            <w:tcW w:w="3967" w:type="dxa"/>
            <w:vAlign w:val="center"/>
          </w:tcPr>
          <w:p w14:paraId="3FB6610A" w14:textId="3341EA29" w:rsidR="00306BAF" w:rsidRDefault="00306BAF" w:rsidP="00306B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12" w:name="_Hlk179186692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-acetyl-S-(3-hydroxypropyl)-L-cysteine </w:t>
            </w:r>
            <w:bookmarkEnd w:id="12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(ng/m</w:t>
            </w:r>
            <w:r w:rsidR="00C10111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533" w:type="dxa"/>
            <w:vAlign w:val="center"/>
          </w:tcPr>
          <w:p w14:paraId="52B58D1B" w14:textId="30D63C81" w:rsidR="00306BAF" w:rsidRPr="00444AE4" w:rsidRDefault="00E74194" w:rsidP="00306B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3.0</w:t>
            </w:r>
            <w:r w:rsidR="00CE1F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2011-2020]</w:t>
            </w:r>
          </w:p>
        </w:tc>
      </w:tr>
      <w:tr w:rsidR="00306BAF" w:rsidRPr="00444AE4" w14:paraId="5D35AD5B" w14:textId="77777777" w:rsidTr="00885D62">
        <w:trPr>
          <w:trHeight w:val="300"/>
          <w:jc w:val="center"/>
        </w:trPr>
        <w:tc>
          <w:tcPr>
            <w:tcW w:w="3967" w:type="dxa"/>
            <w:vAlign w:val="center"/>
          </w:tcPr>
          <w:p w14:paraId="1F64528C" w14:textId="02C0F4D3" w:rsidR="00306BAF" w:rsidRDefault="00306BAF" w:rsidP="00306B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13" w:name="_Hlk179186700"/>
            <w:proofErr w:type="spellStart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Mandelic</w:t>
            </w:r>
            <w:proofErr w:type="spellEnd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C10111"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acid</w:t>
            </w: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bookmarkEnd w:id="13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(ng/m</w:t>
            </w:r>
            <w:r w:rsidR="00C10111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533" w:type="dxa"/>
            <w:vAlign w:val="center"/>
          </w:tcPr>
          <w:p w14:paraId="66BF8A9E" w14:textId="035B9AFF" w:rsidR="00306BAF" w:rsidRPr="00444AE4" w:rsidRDefault="00E74194" w:rsidP="00306B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2.0</w:t>
            </w:r>
            <w:r w:rsidR="00CE1F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2011-2020]</w:t>
            </w:r>
          </w:p>
        </w:tc>
      </w:tr>
      <w:tr w:rsidR="00306BAF" w:rsidRPr="00444AE4" w14:paraId="231D6CF2" w14:textId="77777777" w:rsidTr="00885D62">
        <w:trPr>
          <w:trHeight w:val="300"/>
          <w:jc w:val="center"/>
        </w:trPr>
        <w:tc>
          <w:tcPr>
            <w:tcW w:w="3967" w:type="dxa"/>
            <w:vAlign w:val="center"/>
          </w:tcPr>
          <w:p w14:paraId="6F4873B7" w14:textId="377127DF" w:rsidR="00306BAF" w:rsidRDefault="00306BAF" w:rsidP="00306B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14" w:name="_Hlk179186707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N-acetyl-S-(4-hydroxy-2-butenyl)-L-cysteine</w:t>
            </w:r>
            <w:bookmarkEnd w:id="14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ng/m</w:t>
            </w:r>
            <w:r w:rsidR="00C10111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533" w:type="dxa"/>
            <w:vAlign w:val="center"/>
          </w:tcPr>
          <w:p w14:paraId="498C36C1" w14:textId="3676C45C" w:rsidR="00306BAF" w:rsidRPr="00444AE4" w:rsidRDefault="00E74194" w:rsidP="00306B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60</w:t>
            </w:r>
            <w:r w:rsidR="00CE1F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2011-2020]</w:t>
            </w:r>
          </w:p>
        </w:tc>
      </w:tr>
      <w:tr w:rsidR="00306BAF" w:rsidRPr="00444AE4" w14:paraId="59B867B2" w14:textId="77777777" w:rsidTr="00885D62">
        <w:trPr>
          <w:trHeight w:val="300"/>
          <w:jc w:val="center"/>
        </w:trPr>
        <w:tc>
          <w:tcPr>
            <w:tcW w:w="3967" w:type="dxa"/>
            <w:vAlign w:val="center"/>
          </w:tcPr>
          <w:p w14:paraId="3AE949CB" w14:textId="0B13660A" w:rsidR="00306BAF" w:rsidRDefault="00306BAF" w:rsidP="00306B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15" w:name="_Hlk179186714"/>
            <w:proofErr w:type="spellStart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Phenylglyoxylic</w:t>
            </w:r>
            <w:proofErr w:type="spellEnd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cid </w:t>
            </w:r>
            <w:bookmarkEnd w:id="15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(ng/m</w:t>
            </w:r>
            <w:r w:rsidR="00C10111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533" w:type="dxa"/>
            <w:vAlign w:val="center"/>
          </w:tcPr>
          <w:p w14:paraId="22C0CE55" w14:textId="16DB6C27" w:rsidR="00306BAF" w:rsidRPr="00444AE4" w:rsidRDefault="00E74194" w:rsidP="00306B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2.0</w:t>
            </w:r>
            <w:r w:rsidR="00CE1F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2011-2020]</w:t>
            </w:r>
          </w:p>
        </w:tc>
      </w:tr>
      <w:tr w:rsidR="00306BAF" w:rsidRPr="00444AE4" w14:paraId="0A661D9D" w14:textId="77777777" w:rsidTr="00885D62">
        <w:trPr>
          <w:trHeight w:val="300"/>
          <w:jc w:val="center"/>
        </w:trPr>
        <w:tc>
          <w:tcPr>
            <w:tcW w:w="3967" w:type="dxa"/>
            <w:vAlign w:val="center"/>
          </w:tcPr>
          <w:p w14:paraId="126F092F" w14:textId="023E40D0" w:rsidR="00306BAF" w:rsidRDefault="00306BAF" w:rsidP="00306BA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16" w:name="_Hlk179186723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-acetyl-S-(3-hydroxypropyl-1-methyl)-L-cysteine </w:t>
            </w:r>
            <w:bookmarkEnd w:id="16"/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(ng/m</w:t>
            </w:r>
            <w:r w:rsidR="00C10111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  <w:r w:rsidRPr="08A52658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533" w:type="dxa"/>
            <w:vAlign w:val="center"/>
          </w:tcPr>
          <w:p w14:paraId="59AAFE41" w14:textId="4C68A5E4" w:rsidR="00CE1FA8" w:rsidRDefault="00CE1FA8" w:rsidP="00306BA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13 [2011-2012]</w:t>
            </w:r>
          </w:p>
          <w:p w14:paraId="48C00AAB" w14:textId="774EE110" w:rsidR="007A5407" w:rsidRPr="00CE1FA8" w:rsidRDefault="00E74194" w:rsidP="00CE1F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70</w:t>
            </w:r>
            <w:r w:rsidR="00CE1FA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2013-2020]</w:t>
            </w:r>
          </w:p>
        </w:tc>
      </w:tr>
    </w:tbl>
    <w:p w14:paraId="1B3E6106" w14:textId="2C25C951" w:rsidR="00806F84" w:rsidRDefault="00806F84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0A8F47A" w14:textId="77777777" w:rsidR="00806F84" w:rsidRDefault="00806F84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2CB7D42C" w14:textId="77777777" w:rsidR="00806F84" w:rsidRDefault="00806F84">
      <w:pPr>
        <w:rPr>
          <w:rFonts w:ascii="Times New Roman" w:eastAsia="Times New Roman" w:hAnsi="Times New Roman" w:cs="Times New Roman"/>
          <w:color w:val="000000" w:themeColor="text1"/>
        </w:rPr>
        <w:sectPr w:rsidR="00806F8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E2729BC" w14:textId="2949215D" w:rsidR="00806F84" w:rsidRDefault="00806F84" w:rsidP="00CD56C1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Supplement Figure 1</w:t>
      </w:r>
      <w:r w:rsidR="00C10111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CD56C1">
        <w:rPr>
          <w:rFonts w:ascii="Times New Roman" w:eastAsia="Times New Roman" w:hAnsi="Times New Roman" w:cs="Times New Roman"/>
          <w:b/>
          <w:bCs/>
          <w:color w:val="000000" w:themeColor="text1"/>
        </w:rPr>
        <w:t>Dendrogram showing cluster arrangement at various levels of similarities</w:t>
      </w:r>
    </w:p>
    <w:p w14:paraId="4A040E92" w14:textId="77777777" w:rsidR="00806F84" w:rsidRDefault="00CD56C1" w:rsidP="00CD56C1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05E43DD4" wp14:editId="5DEB0DFD">
            <wp:extent cx="5350163" cy="4012623"/>
            <wp:effectExtent l="19050" t="19050" r="22225" b="26035"/>
            <wp:docPr id="13195171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9517100" name="Picture 131951710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0016" cy="402751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8592B1E" w14:textId="5728C9B7" w:rsidR="00B0156D" w:rsidRPr="00947363" w:rsidRDefault="00947363" w:rsidP="00947363">
      <w:pPr>
        <w:rPr>
          <w:rFonts w:ascii="Times New Roman" w:eastAsia="Times New Roman" w:hAnsi="Times New Roman" w:cs="Times New Roman"/>
          <w:color w:val="000000" w:themeColor="text1"/>
        </w:rPr>
        <w:sectPr w:rsidR="00B0156D" w:rsidRPr="0094736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Note: The red horizontal line </w:t>
      </w:r>
      <w:r w:rsidR="00013D78">
        <w:rPr>
          <w:rFonts w:ascii="Times New Roman" w:eastAsia="Times New Roman" w:hAnsi="Times New Roman" w:cs="Times New Roman"/>
          <w:color w:val="000000" w:themeColor="text1"/>
        </w:rPr>
        <w:t>intersects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the dendrogram</w:t>
      </w:r>
      <w:r w:rsidR="003E5120">
        <w:rPr>
          <w:rFonts w:ascii="Times New Roman" w:eastAsia="Times New Roman" w:hAnsi="Times New Roman" w:cs="Times New Roman"/>
          <w:color w:val="000000" w:themeColor="text1"/>
        </w:rPr>
        <w:t>,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3E5120">
        <w:rPr>
          <w:rFonts w:ascii="Times New Roman" w:eastAsia="Times New Roman" w:hAnsi="Times New Roman" w:cs="Times New Roman"/>
          <w:color w:val="000000" w:themeColor="text1"/>
        </w:rPr>
        <w:t xml:space="preserve">indicating </w:t>
      </w:r>
      <w:r w:rsidR="00013D78">
        <w:rPr>
          <w:rFonts w:ascii="Times New Roman" w:eastAsia="Times New Roman" w:hAnsi="Times New Roman" w:cs="Times New Roman"/>
          <w:color w:val="000000" w:themeColor="text1"/>
        </w:rPr>
        <w:t>the formation of five major clusters based on</w:t>
      </w:r>
      <w:r w:rsidR="001D3BE2">
        <w:rPr>
          <w:rFonts w:ascii="Times New Roman" w:eastAsia="Times New Roman" w:hAnsi="Times New Roman" w:cs="Times New Roman"/>
          <w:color w:val="000000" w:themeColor="text1"/>
        </w:rPr>
        <w:t xml:space="preserve"> hierarchical cluster analysis.</w:t>
      </w:r>
    </w:p>
    <w:p w14:paraId="31C60139" w14:textId="01597564" w:rsidR="00806F84" w:rsidRPr="00E74194" w:rsidRDefault="00806F84" w:rsidP="00806F84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Supplement Figure 2</w:t>
      </w:r>
      <w:r w:rsidR="00C10111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AB5BAF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Elbow plot showing </w:t>
      </w:r>
      <w:r w:rsidR="00AB5BAF" w:rsidRPr="00AB5BAF">
        <w:rPr>
          <w:rFonts w:ascii="Times New Roman" w:eastAsia="Times New Roman" w:hAnsi="Times New Roman" w:cs="Times New Roman"/>
          <w:b/>
          <w:bCs/>
          <w:color w:val="000000" w:themeColor="text1"/>
        </w:rPr>
        <w:t>rate of change in height (distance) between the mergers</w:t>
      </w:r>
    </w:p>
    <w:p w14:paraId="1E89EBBF" w14:textId="77777777" w:rsidR="00306BAF" w:rsidRDefault="00306BA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147F365" w14:textId="0C4F764E" w:rsidR="00AB5BAF" w:rsidRPr="00306BAF" w:rsidRDefault="00AB5BAF" w:rsidP="00013D78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0" distB="0" distL="0" distR="0" wp14:anchorId="3E3B4C04" wp14:editId="2DF6D90B">
            <wp:extent cx="5943600" cy="4457700"/>
            <wp:effectExtent l="12700" t="12700" r="12700" b="12700"/>
            <wp:docPr id="21201567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0156716" name="Picture 212015671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013D78">
        <w:rPr>
          <w:rFonts w:ascii="Times New Roman" w:eastAsia="Times New Roman" w:hAnsi="Times New Roman" w:cs="Times New Roman"/>
          <w:color w:val="000000" w:themeColor="text1"/>
        </w:rPr>
        <w:t xml:space="preserve">Note: The red dot </w:t>
      </w:r>
      <w:r w:rsidR="007F5DFE">
        <w:rPr>
          <w:rFonts w:ascii="Times New Roman" w:eastAsia="Times New Roman" w:hAnsi="Times New Roman" w:cs="Times New Roman"/>
          <w:color w:val="000000" w:themeColor="text1"/>
        </w:rPr>
        <w:t xml:space="preserve">in the elbow plot </w:t>
      </w:r>
      <w:r w:rsidR="002E38EB">
        <w:rPr>
          <w:rFonts w:ascii="Times New Roman" w:eastAsia="Times New Roman" w:hAnsi="Times New Roman" w:cs="Times New Roman"/>
          <w:color w:val="000000" w:themeColor="text1"/>
        </w:rPr>
        <w:t>marks</w:t>
      </w:r>
      <w:r w:rsidR="007F5DFE">
        <w:rPr>
          <w:rFonts w:ascii="Times New Roman" w:eastAsia="Times New Roman" w:hAnsi="Times New Roman" w:cs="Times New Roman"/>
          <w:color w:val="000000" w:themeColor="text1"/>
        </w:rPr>
        <w:t xml:space="preserve"> the </w:t>
      </w:r>
      <w:r w:rsidR="000A4D56">
        <w:rPr>
          <w:rFonts w:ascii="Times New Roman" w:eastAsia="Times New Roman" w:hAnsi="Times New Roman" w:cs="Times New Roman"/>
          <w:color w:val="000000" w:themeColor="text1"/>
        </w:rPr>
        <w:t>inflection</w:t>
      </w:r>
      <w:r w:rsidR="0078320A">
        <w:rPr>
          <w:rFonts w:ascii="Times New Roman" w:eastAsia="Times New Roman" w:hAnsi="Times New Roman" w:cs="Times New Roman"/>
          <w:color w:val="000000" w:themeColor="text1"/>
        </w:rPr>
        <w:t xml:space="preserve"> point</w:t>
      </w:r>
      <w:r w:rsidR="000A4D56">
        <w:rPr>
          <w:rFonts w:ascii="Times New Roman" w:eastAsia="Times New Roman" w:hAnsi="Times New Roman" w:cs="Times New Roman"/>
          <w:color w:val="000000" w:themeColor="text1"/>
        </w:rPr>
        <w:t>,</w:t>
      </w:r>
      <w:r w:rsidR="00527B7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0A4D56">
        <w:rPr>
          <w:rFonts w:ascii="Times New Roman" w:eastAsia="Times New Roman" w:hAnsi="Times New Roman" w:cs="Times New Roman"/>
          <w:color w:val="000000" w:themeColor="text1"/>
        </w:rPr>
        <w:t xml:space="preserve">indicating </w:t>
      </w:r>
      <w:r w:rsidR="005C789C">
        <w:rPr>
          <w:rFonts w:ascii="Times New Roman" w:eastAsia="Times New Roman" w:hAnsi="Times New Roman" w:cs="Times New Roman"/>
          <w:color w:val="000000" w:themeColor="text1"/>
        </w:rPr>
        <w:t>marginal gain in clustering performance beyond five clusters, as determined</w:t>
      </w:r>
      <w:r w:rsidR="00656609">
        <w:rPr>
          <w:rFonts w:ascii="Times New Roman" w:eastAsia="Times New Roman" w:hAnsi="Times New Roman" w:cs="Times New Roman"/>
          <w:color w:val="000000" w:themeColor="text1"/>
        </w:rPr>
        <w:t xml:space="preserve"> by hierarchical cluster analysis. </w:t>
      </w:r>
    </w:p>
    <w:sectPr w:rsidR="00AB5BAF" w:rsidRPr="00306B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BAF"/>
    <w:rsid w:val="00013D78"/>
    <w:rsid w:val="00036E28"/>
    <w:rsid w:val="000A4D56"/>
    <w:rsid w:val="001D3BE2"/>
    <w:rsid w:val="002E38EB"/>
    <w:rsid w:val="002E79B6"/>
    <w:rsid w:val="00306BAF"/>
    <w:rsid w:val="00351C95"/>
    <w:rsid w:val="003E1FA8"/>
    <w:rsid w:val="003E5120"/>
    <w:rsid w:val="00472069"/>
    <w:rsid w:val="00527B79"/>
    <w:rsid w:val="005C789C"/>
    <w:rsid w:val="005D4767"/>
    <w:rsid w:val="005E111C"/>
    <w:rsid w:val="0061603C"/>
    <w:rsid w:val="00656609"/>
    <w:rsid w:val="006B4F06"/>
    <w:rsid w:val="00723BE5"/>
    <w:rsid w:val="00742AA3"/>
    <w:rsid w:val="00744CF4"/>
    <w:rsid w:val="0078320A"/>
    <w:rsid w:val="007A5407"/>
    <w:rsid w:val="007F2DFD"/>
    <w:rsid w:val="007F5DFE"/>
    <w:rsid w:val="00806F84"/>
    <w:rsid w:val="00850D53"/>
    <w:rsid w:val="008610E2"/>
    <w:rsid w:val="00885D62"/>
    <w:rsid w:val="008C4F76"/>
    <w:rsid w:val="00947363"/>
    <w:rsid w:val="00980F7E"/>
    <w:rsid w:val="009C71FF"/>
    <w:rsid w:val="00A166FB"/>
    <w:rsid w:val="00AB5BAF"/>
    <w:rsid w:val="00AB693C"/>
    <w:rsid w:val="00B0156D"/>
    <w:rsid w:val="00B112D4"/>
    <w:rsid w:val="00C10111"/>
    <w:rsid w:val="00C16751"/>
    <w:rsid w:val="00C473DE"/>
    <w:rsid w:val="00C5179D"/>
    <w:rsid w:val="00C64722"/>
    <w:rsid w:val="00C66E87"/>
    <w:rsid w:val="00CB60B7"/>
    <w:rsid w:val="00CC41F7"/>
    <w:rsid w:val="00CD56C1"/>
    <w:rsid w:val="00CD7931"/>
    <w:rsid w:val="00CE1FA8"/>
    <w:rsid w:val="00CE2D8D"/>
    <w:rsid w:val="00D52AEF"/>
    <w:rsid w:val="00E34496"/>
    <w:rsid w:val="00E445EF"/>
    <w:rsid w:val="00E47E17"/>
    <w:rsid w:val="00E74194"/>
    <w:rsid w:val="00EE29A3"/>
    <w:rsid w:val="00EF191C"/>
    <w:rsid w:val="17FB8DE5"/>
    <w:rsid w:val="211BE37B"/>
    <w:rsid w:val="2D937AB8"/>
    <w:rsid w:val="5CBC59C5"/>
    <w:rsid w:val="72D5A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36BB0"/>
  <w15:chartTrackingRefBased/>
  <w15:docId w15:val="{AD0C7624-EE5C-424E-AA72-3AFF064CF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BAF"/>
  </w:style>
  <w:style w:type="paragraph" w:styleId="Heading1">
    <w:name w:val="heading 1"/>
    <w:basedOn w:val="Normal"/>
    <w:next w:val="Normal"/>
    <w:link w:val="Heading1Char"/>
    <w:uiPriority w:val="9"/>
    <w:qFormat/>
    <w:rsid w:val="00306B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B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6B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B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B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B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B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B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B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B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B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6B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B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B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B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B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B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B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6B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6B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B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6B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6B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6B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6B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6B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B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B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6B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06BA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rsid w:val="00E7419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D52AEF"/>
    <w:rPr>
      <w:color w:val="0000FF"/>
      <w:u w:val="single"/>
    </w:rPr>
  </w:style>
  <w:style w:type="paragraph" w:styleId="Revision">
    <w:name w:val="Revision"/>
    <w:hidden/>
    <w:uiPriority w:val="99"/>
    <w:semiHidden/>
    <w:rsid w:val="00C5179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101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1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01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1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1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7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Nobel.Bhuiyan@lsuhs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668</Words>
  <Characters>3814</Characters>
  <Application>Microsoft Office Word</Application>
  <DocSecurity>0</DocSecurity>
  <Lines>31</Lines>
  <Paragraphs>8</Paragraphs>
  <ScaleCrop>false</ScaleCrop>
  <Company/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rawal, Akshat</dc:creator>
  <cp:keywords/>
  <dc:description/>
  <cp:lastModifiedBy>agrawala19</cp:lastModifiedBy>
  <cp:revision>39</cp:revision>
  <dcterms:created xsi:type="dcterms:W3CDTF">2024-10-07T14:42:00Z</dcterms:created>
  <dcterms:modified xsi:type="dcterms:W3CDTF">2025-05-21T14:40:00Z</dcterms:modified>
</cp:coreProperties>
</file>